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141CB" w:rsidRPr="00380CEF" w:rsidRDefault="002141CB" w:rsidP="002141CB">
      <w:pPr>
        <w:rPr>
          <w:sz w:val="24"/>
        </w:rPr>
      </w:pPr>
      <w:r w:rsidRPr="00380CEF">
        <w:rPr>
          <w:sz w:val="24"/>
        </w:rPr>
        <w:t>Gibbs, J.P. et al. Giant Tortoise Reintroduction to Española Island, Galápagos: Demographic Outcomes and Ec</w:t>
      </w:r>
      <w:bookmarkStart w:id="0" w:name="_GoBack"/>
      <w:bookmarkEnd w:id="0"/>
      <w:r w:rsidRPr="00380CEF">
        <w:rPr>
          <w:sz w:val="24"/>
        </w:rPr>
        <w:t xml:space="preserve">osystem Implications. </w:t>
      </w:r>
    </w:p>
    <w:p w:rsidR="002141CB" w:rsidRPr="00380CEF" w:rsidRDefault="002141CB" w:rsidP="002141CB">
      <w:pPr>
        <w:pStyle w:val="Heading1"/>
        <w:rPr>
          <w:rFonts w:eastAsia="Calibri"/>
          <w:sz w:val="28"/>
        </w:rPr>
      </w:pPr>
      <w:r w:rsidRPr="00380CEF">
        <w:rPr>
          <w:rFonts w:eastAsia="Calibri"/>
          <w:sz w:val="28"/>
        </w:rPr>
        <w:t xml:space="preserve">Appendix S2: R and WinBUGS code for estimating survival from 32 years of tortoise capture recapture data at Española island </w:t>
      </w:r>
    </w:p>
    <w:p w:rsidR="002141CB" w:rsidRPr="002141CB" w:rsidRDefault="002141CB" w:rsidP="002141CB">
      <w:pPr>
        <w:pStyle w:val="Heading2"/>
        <w:rPr>
          <w:sz w:val="20"/>
        </w:rPr>
      </w:pPr>
      <w:r w:rsidRPr="002141CB">
        <w:rPr>
          <w:sz w:val="20"/>
        </w:rPr>
        <w:t>R code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>#################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>#Espanola mark recapture analysis, R script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>#################</w:t>
      </w:r>
    </w:p>
    <w:p w:rsidR="002141CB" w:rsidRPr="002141CB" w:rsidRDefault="002141CB" w:rsidP="002141CB">
      <w:pPr>
        <w:pStyle w:val="RCode"/>
        <w:ind w:left="0" w:firstLine="0"/>
        <w:rPr>
          <w:sz w:val="18"/>
        </w:rPr>
      </w:pP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>######################################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 xml:space="preserve">  ##### Set data directory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>setwd("[[your directory]]")</w:t>
      </w:r>
    </w:p>
    <w:p w:rsidR="002141CB" w:rsidRPr="002141CB" w:rsidRDefault="002141CB" w:rsidP="002141CB">
      <w:pPr>
        <w:pStyle w:val="RCode"/>
        <w:ind w:left="0" w:firstLine="0"/>
        <w:rPr>
          <w:sz w:val="18"/>
        </w:rPr>
      </w:pP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>#######################################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 xml:space="preserve">  ###### load dependencies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>library(R2WinBUGS)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>library(Hmisc)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>library(mra)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>library(msm)</w:t>
      </w:r>
    </w:p>
    <w:p w:rsidR="002141CB" w:rsidRPr="002141CB" w:rsidRDefault="002141CB" w:rsidP="002141CB">
      <w:pPr>
        <w:pStyle w:val="RCode"/>
        <w:ind w:left="0" w:firstLine="0"/>
        <w:rPr>
          <w:sz w:val="18"/>
        </w:rPr>
      </w:pP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 xml:space="preserve">#######################################   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 xml:space="preserve">  #######  Read in data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 xml:space="preserve">  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 xml:space="preserve">    #### CAPTURE HISTORY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>caphist=read.csv("tortcr.csv",header=F)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>caphist=caphist[1:570,1:23]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>caphist=as.matrix(caphist)             ### capture history: includes all recaptured individuals but not all releases</w:t>
      </w:r>
    </w:p>
    <w:p w:rsidR="002141CB" w:rsidRPr="002141CB" w:rsidRDefault="002141CB" w:rsidP="002141CB">
      <w:pPr>
        <w:pStyle w:val="RCode"/>
        <w:rPr>
          <w:sz w:val="18"/>
        </w:rPr>
      </w:pP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>nan=nrow(caphist)     # rows of caphist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>ns=ncol(caphist)      # columns of caphist</w:t>
      </w:r>
    </w:p>
    <w:p w:rsidR="002141CB" w:rsidRPr="002141CB" w:rsidRDefault="002141CB" w:rsidP="002141CB">
      <w:pPr>
        <w:pStyle w:val="RCode"/>
        <w:rPr>
          <w:sz w:val="18"/>
        </w:rPr>
      </w:pP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>yrs.since &lt;- c(1,1,1,1,1,1,1,1,1,1,1,1,1,1,1,1,1,1,2,6,2,1,4)   # years separating each survey bout in the main capture history dataset</w:t>
      </w:r>
    </w:p>
    <w:p w:rsidR="002141CB" w:rsidRPr="002141CB" w:rsidRDefault="002141CB" w:rsidP="002141CB">
      <w:pPr>
        <w:pStyle w:val="RCode"/>
        <w:rPr>
          <w:sz w:val="18"/>
        </w:rPr>
      </w:pPr>
    </w:p>
    <w:p w:rsidR="002141CB" w:rsidRPr="002141CB" w:rsidRDefault="002141CB" w:rsidP="002141CB">
      <w:pPr>
        <w:pStyle w:val="RCode"/>
        <w:rPr>
          <w:sz w:val="18"/>
        </w:rPr>
      </w:pP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 xml:space="preserve">    #### SEX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>female=as.matrix(read.csv("tortcr_female.csv",header=F))       ### matrix of sex (from James' analysis in mra)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>male=as.matrix(read.csv("tortcr_male.csv",header=F))</w:t>
      </w:r>
    </w:p>
    <w:p w:rsidR="002141CB" w:rsidRPr="002141CB" w:rsidRDefault="002141CB" w:rsidP="002141CB">
      <w:pPr>
        <w:pStyle w:val="RCode"/>
        <w:rPr>
          <w:sz w:val="18"/>
        </w:rPr>
      </w:pP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 xml:space="preserve">   ### AGE AT RELEASE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>agerel=as.matrix(read.csv("tortcr_ageatrelease.csv",header=F)[1:nan,1:ns])          ## matrix of age at release, from James' analysis in mra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 xml:space="preserve">agerel=as.vector(age.rel[1:nan,23])      ### vector of age at release      </w:t>
      </w:r>
    </w:p>
    <w:p w:rsidR="002141CB" w:rsidRPr="002141CB" w:rsidRDefault="002141CB" w:rsidP="002141CB">
      <w:pPr>
        <w:pStyle w:val="RCode"/>
        <w:rPr>
          <w:sz w:val="18"/>
        </w:rPr>
      </w:pP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 xml:space="preserve">    ### YEAR OF CAPTURE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>year=as.matrix(read.csv("tortcr_year.csv",header=F)[1:nan,1:ns])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>year=year[1:nan,1:ns]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>year2 &lt;- year[1,]          # year corresponding to each survey bout in the capture history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>year2[19] &lt;- 1993</w:t>
      </w:r>
    </w:p>
    <w:p w:rsidR="002141CB" w:rsidRPr="002141CB" w:rsidRDefault="002141CB" w:rsidP="002141CB">
      <w:pPr>
        <w:pStyle w:val="RCode"/>
        <w:rPr>
          <w:sz w:val="18"/>
        </w:rPr>
      </w:pP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 xml:space="preserve">     ###  convert actual year into a small integer with 1 representing the first year</w:t>
      </w:r>
    </w:p>
    <w:p w:rsidR="002141CB" w:rsidRPr="002141CB" w:rsidRDefault="002141CB" w:rsidP="002141CB">
      <w:pPr>
        <w:pStyle w:val="RCode"/>
        <w:rPr>
          <w:sz w:val="18"/>
        </w:rPr>
      </w:pP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 xml:space="preserve">realyears &lt;- seq(1975,2007,1)        # real years of the study      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lastRenderedPageBreak/>
        <w:t>nyears &lt;- length(realyears)               # total years of the study period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>numyear &lt;- apply(year,c(1,2),function(t) which(t==realyears))     # convert to year of study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>numyear2 &lt;- numyear[1,]                     # vector: years of surveys, with "1" as baseline</w:t>
      </w:r>
    </w:p>
    <w:p w:rsidR="002141CB" w:rsidRPr="002141CB" w:rsidRDefault="002141CB" w:rsidP="002141CB">
      <w:pPr>
        <w:pStyle w:val="RCode"/>
        <w:rPr>
          <w:sz w:val="18"/>
        </w:rPr>
      </w:pP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 xml:space="preserve">    ### AGE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>age=as.matrix(read.csv("tortcr_age.csv",header=F)[1:nan,1:ns])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>age &lt;- apply(age,c(1,2),function(t) ifelse(is.na(t),1,t))</w:t>
      </w:r>
    </w:p>
    <w:p w:rsidR="002141CB" w:rsidRPr="002141CB" w:rsidRDefault="002141CB" w:rsidP="002141CB">
      <w:pPr>
        <w:pStyle w:val="RCode"/>
        <w:rPr>
          <w:sz w:val="18"/>
        </w:rPr>
      </w:pP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 xml:space="preserve">    ###  years to maturity, based on age</w:t>
      </w:r>
    </w:p>
    <w:p w:rsidR="002141CB" w:rsidRPr="002141CB" w:rsidRDefault="002141CB" w:rsidP="002141CB">
      <w:pPr>
        <w:pStyle w:val="RCode"/>
        <w:rPr>
          <w:sz w:val="18"/>
        </w:rPr>
      </w:pP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 xml:space="preserve">ytm &lt;- apply(age,c(1,2),function(t)  ifelse((8-t)&lt;0,0,8-t))     ## years to "maturity", assuming adult survival is achieved at age 8 </w:t>
      </w:r>
    </w:p>
    <w:p w:rsidR="002141CB" w:rsidRPr="002141CB" w:rsidRDefault="002141CB" w:rsidP="002141CB">
      <w:pPr>
        <w:pStyle w:val="RCode"/>
        <w:rPr>
          <w:sz w:val="18"/>
        </w:rPr>
      </w:pPr>
    </w:p>
    <w:p w:rsidR="002141CB" w:rsidRPr="002141CB" w:rsidRDefault="002141CB" w:rsidP="002141CB">
      <w:pPr>
        <w:pStyle w:val="RCode"/>
        <w:rPr>
          <w:sz w:val="18"/>
        </w:rPr>
      </w:pP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 xml:space="preserve">    ### PRECIPITATION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>rain=as.matrix(read.csv("tortcr_rain.csv",header=F)[1:nan,1:ns])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>rain=as.vector(rain[1,])     # vector of precip for each survey year</w:t>
      </w:r>
    </w:p>
    <w:p w:rsidR="002141CB" w:rsidRPr="002141CB" w:rsidRDefault="002141CB" w:rsidP="002141CB">
      <w:pPr>
        <w:pStyle w:val="RCode"/>
        <w:rPr>
          <w:sz w:val="18"/>
        </w:rPr>
      </w:pP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>mean.rain=mean(rain,na.rm=T)                  # mean precip, for standardization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>sd.rain=sd(as.vector(rain),na.rm=T)            # sd precip, for standardization</w:t>
      </w:r>
    </w:p>
    <w:p w:rsidR="002141CB" w:rsidRPr="002141CB" w:rsidRDefault="002141CB" w:rsidP="002141CB">
      <w:pPr>
        <w:pStyle w:val="RCode"/>
        <w:rPr>
          <w:sz w:val="18"/>
        </w:rPr>
      </w:pPr>
    </w:p>
    <w:p w:rsidR="002141CB" w:rsidRPr="002141CB" w:rsidRDefault="002141CB" w:rsidP="002141CB">
      <w:pPr>
        <w:pStyle w:val="RCode"/>
        <w:rPr>
          <w:sz w:val="18"/>
        </w:rPr>
      </w:pP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 xml:space="preserve">    ### YEARS IN STUDY (binary, indicates whether the individual has been released (1) or has not yet been released (0))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>z2 &lt;- as.matrix(read.csv("tortcr_age.csv",header=F)[1:nan,1:ns])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>Z &lt;- apply(z2,c(1,2),function(t) ifelse(is.na(t),0,1) )</w:t>
      </w:r>
    </w:p>
    <w:p w:rsidR="002141CB" w:rsidRPr="002141CB" w:rsidRDefault="002141CB" w:rsidP="002141CB">
      <w:pPr>
        <w:pStyle w:val="RCode"/>
        <w:rPr>
          <w:sz w:val="18"/>
        </w:rPr>
      </w:pP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 xml:space="preserve">     ### NUMBERS OF RELEASED INDIVIDUALS AT TUNAS AND CACO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>tot_release &lt;- read.csv("tot_release.csv",header=T)</w:t>
      </w:r>
    </w:p>
    <w:p w:rsidR="002141CB" w:rsidRPr="002141CB" w:rsidRDefault="002141CB" w:rsidP="002141CB">
      <w:pPr>
        <w:pStyle w:val="RCode"/>
        <w:rPr>
          <w:sz w:val="18"/>
        </w:rPr>
      </w:pP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>site_totrel &lt;- tot_release$site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>year_totrel &lt;- tot_release$year[-which(site_totrel=="Gardner")]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>age_totrel &lt;- tot_release$age[-which(site_totrel=="Gardner")]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>rel_totrel &lt;- tot_release$released_notdata[-which(site_totrel=="Gardner")]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>totrel_totrel &lt;- tot_release$released[-which(site_totrel=="Gardner")]</w:t>
      </w:r>
    </w:p>
    <w:p w:rsidR="002141CB" w:rsidRPr="002141CB" w:rsidRDefault="002141CB" w:rsidP="002141CB">
      <w:pPr>
        <w:pStyle w:val="RCode"/>
        <w:ind w:left="0" w:firstLine="0"/>
        <w:rPr>
          <w:sz w:val="18"/>
        </w:rPr>
      </w:pP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 xml:space="preserve">      ### AND GARDNER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>year_totrelg &lt;- tot_release$year[which(site_totrel=="Gardner")]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>age_totrelg &lt;- tot_release$age[which(site_totrel=="Gardner")]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>rel_totrelg &lt;- tot_release$released_notdata[which(site_totrel=="Gardner")]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>totrel_totrelg &lt;- tot_release$released[which(site_totrel=="Gardner")]</w:t>
      </w:r>
    </w:p>
    <w:p w:rsidR="002141CB" w:rsidRPr="002141CB" w:rsidRDefault="002141CB" w:rsidP="002141CB">
      <w:pPr>
        <w:pStyle w:val="RCode"/>
        <w:rPr>
          <w:sz w:val="18"/>
        </w:rPr>
      </w:pPr>
    </w:p>
    <w:p w:rsidR="002141CB" w:rsidRPr="002141CB" w:rsidRDefault="002141CB" w:rsidP="002141CB">
      <w:pPr>
        <w:pStyle w:val="RCode"/>
        <w:rPr>
          <w:sz w:val="18"/>
        </w:rPr>
      </w:pP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 xml:space="preserve">      ###  CAPTURE HISTORY INFO FOR GARDNER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ab/>
        <w:t xml:space="preserve">  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>caphistgg &lt;- as.matrix(read.csv("g_caphist.csv",header=F))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>agegg &lt;- as.matrix(read.csv("g_age.csv",header=F))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>agerelg &lt;- as.vector(read.csv("g_rel.age.csv", header=F)[,1])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>nang &lt;- nrow(caphistgg)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>nsg &lt;- ncol(caphistgg)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>yeargg=as.vector(c(1999,2000,2001,2002,2003,2007))</w:t>
      </w:r>
    </w:p>
    <w:p w:rsidR="002141CB" w:rsidRPr="002141CB" w:rsidRDefault="002141CB" w:rsidP="002141CB">
      <w:pPr>
        <w:pStyle w:val="RCode"/>
        <w:rPr>
          <w:sz w:val="18"/>
        </w:rPr>
      </w:pPr>
    </w:p>
    <w:p w:rsidR="002141CB" w:rsidRPr="002141CB" w:rsidRDefault="002141CB" w:rsidP="002141CB">
      <w:pPr>
        <w:pStyle w:val="RCode"/>
        <w:rPr>
          <w:sz w:val="18"/>
        </w:rPr>
      </w:pPr>
    </w:p>
    <w:p w:rsidR="002141CB" w:rsidRPr="002141CB" w:rsidRDefault="002141CB" w:rsidP="002141CB">
      <w:pPr>
        <w:pStyle w:val="RCode"/>
        <w:rPr>
          <w:sz w:val="18"/>
        </w:rPr>
      </w:pP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>#######################################################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>########First set of releases, 1975-1991  PRE-PIT TAGGING (branding, notching)    (suffix "pre")</w:t>
      </w:r>
    </w:p>
    <w:p w:rsidR="002141CB" w:rsidRPr="002141CB" w:rsidRDefault="002141CB" w:rsidP="002141CB">
      <w:pPr>
        <w:pStyle w:val="RCode"/>
        <w:rPr>
          <w:sz w:val="18"/>
        </w:rPr>
      </w:pP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>caphistppre&lt;-read.csv(file="Master_capture.csv",header=FALSE)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>caphistppre&lt;-as.matrix(caphistppre)</w:t>
      </w:r>
    </w:p>
    <w:p w:rsidR="002141CB" w:rsidRPr="002141CB" w:rsidRDefault="002141CB" w:rsidP="002141CB">
      <w:pPr>
        <w:pStyle w:val="RCode"/>
        <w:rPr>
          <w:sz w:val="18"/>
        </w:rPr>
      </w:pP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>nanpre=nrow(caphistppre)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lastRenderedPageBreak/>
        <w:t>nspre=ncol(caphistppre)</w:t>
      </w:r>
    </w:p>
    <w:p w:rsidR="002141CB" w:rsidRPr="002141CB" w:rsidRDefault="002141CB" w:rsidP="002141CB">
      <w:pPr>
        <w:pStyle w:val="RCode"/>
        <w:rPr>
          <w:sz w:val="18"/>
        </w:rPr>
      </w:pP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>nyearspre=nspre</w:t>
      </w:r>
    </w:p>
    <w:p w:rsidR="002141CB" w:rsidRPr="002141CB" w:rsidRDefault="002141CB" w:rsidP="002141CB">
      <w:pPr>
        <w:pStyle w:val="RCode"/>
        <w:rPr>
          <w:sz w:val="18"/>
        </w:rPr>
      </w:pP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>yearpre &lt;- year2[1:nspre]</w:t>
      </w:r>
    </w:p>
    <w:p w:rsidR="002141CB" w:rsidRPr="002141CB" w:rsidRDefault="002141CB" w:rsidP="002141CB">
      <w:pPr>
        <w:pStyle w:val="RCode"/>
        <w:rPr>
          <w:sz w:val="18"/>
        </w:rPr>
      </w:pP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>yrs.sincepre &lt;- c(1,1,1,1,1,1,1,1,1,1,1,1,1,1,1,1)</w:t>
      </w:r>
    </w:p>
    <w:p w:rsidR="002141CB" w:rsidRPr="002141CB" w:rsidRDefault="002141CB" w:rsidP="002141CB">
      <w:pPr>
        <w:pStyle w:val="RCode"/>
        <w:rPr>
          <w:sz w:val="18"/>
        </w:rPr>
      </w:pP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>ageppre&lt;-read.csv("age.csv", header=FALSE)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>ageppre&lt;-as.matrix(ageppre)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>ageppre &lt;- apply(ageppre,c(1,2),function(t) ifelse(is.na(t),1,t))</w:t>
      </w:r>
    </w:p>
    <w:p w:rsidR="002141CB" w:rsidRPr="002141CB" w:rsidRDefault="002141CB" w:rsidP="002141CB">
      <w:pPr>
        <w:pStyle w:val="RCode"/>
        <w:rPr>
          <w:sz w:val="18"/>
        </w:rPr>
      </w:pPr>
    </w:p>
    <w:p w:rsidR="002141CB" w:rsidRPr="002141CB" w:rsidRDefault="002141CB" w:rsidP="002141CB">
      <w:pPr>
        <w:pStyle w:val="RCode"/>
        <w:rPr>
          <w:sz w:val="18"/>
        </w:rPr>
      </w:pP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>#########################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># POST-pit tag capture history dataset...</w:t>
      </w:r>
    </w:p>
    <w:p w:rsidR="002141CB" w:rsidRPr="002141CB" w:rsidRDefault="002141CB" w:rsidP="002141CB">
      <w:pPr>
        <w:pStyle w:val="RCode"/>
        <w:rPr>
          <w:sz w:val="18"/>
        </w:rPr>
      </w:pP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>caphistppost=read.csv("pit_caphist.csv",header=FALSE)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>caphistppost=as.matrix(caphistppost)</w:t>
      </w:r>
    </w:p>
    <w:p w:rsidR="002141CB" w:rsidRPr="002141CB" w:rsidRDefault="002141CB" w:rsidP="002141CB">
      <w:pPr>
        <w:pStyle w:val="RCode"/>
        <w:rPr>
          <w:sz w:val="18"/>
        </w:rPr>
      </w:pP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>nanpost=nrow(caphistppost)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>nspost=ncol(caphistppost)</w:t>
      </w:r>
    </w:p>
    <w:p w:rsidR="002141CB" w:rsidRPr="002141CB" w:rsidRDefault="002141CB" w:rsidP="002141CB">
      <w:pPr>
        <w:pStyle w:val="RCode"/>
        <w:rPr>
          <w:sz w:val="18"/>
        </w:rPr>
      </w:pP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>yearpost &lt;- year2[(ns-nspost+1):ns]</w:t>
      </w:r>
    </w:p>
    <w:p w:rsidR="002141CB" w:rsidRPr="002141CB" w:rsidRDefault="002141CB" w:rsidP="002141CB">
      <w:pPr>
        <w:pStyle w:val="RCode"/>
        <w:rPr>
          <w:sz w:val="18"/>
        </w:rPr>
      </w:pP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>yrs.sincepost=c(1,7,2,1,4)</w:t>
      </w:r>
    </w:p>
    <w:p w:rsidR="002141CB" w:rsidRPr="002141CB" w:rsidRDefault="002141CB" w:rsidP="002141CB">
      <w:pPr>
        <w:pStyle w:val="RCode"/>
        <w:rPr>
          <w:sz w:val="18"/>
        </w:rPr>
      </w:pP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>age.relpost=read.csv("pit_age.csv",header=FALSE)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>agerelpost=as.vector(age.relpost$V1)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>agerelpost[149] = 5</w:t>
      </w:r>
    </w:p>
    <w:p w:rsidR="002141CB" w:rsidRPr="002141CB" w:rsidRDefault="002141CB" w:rsidP="002141CB">
      <w:pPr>
        <w:pStyle w:val="RCode"/>
        <w:rPr>
          <w:sz w:val="18"/>
        </w:rPr>
      </w:pPr>
    </w:p>
    <w:p w:rsidR="002141CB" w:rsidRPr="002141CB" w:rsidRDefault="002141CB" w:rsidP="002141CB">
      <w:pPr>
        <w:pStyle w:val="RCode"/>
        <w:rPr>
          <w:sz w:val="18"/>
        </w:rPr>
      </w:pP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>#######################################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 xml:space="preserve">                      #Binary matrix "release" indicating year when animal was released (1 for release, 0 for all else)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>first&lt;-numeric(nan)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>release&lt;-matrix(0,nrow=nan,ncol=ns)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>for(i in 1:nan){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ab/>
        <w:t>for(j in 1:ns){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ab/>
      </w:r>
      <w:r w:rsidRPr="002141CB">
        <w:rPr>
          <w:sz w:val="18"/>
        </w:rPr>
        <w:tab/>
        <w:t>if(caphist[i,j]==1){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ab/>
      </w:r>
      <w:r w:rsidRPr="002141CB">
        <w:rPr>
          <w:sz w:val="18"/>
        </w:rPr>
        <w:tab/>
        <w:t>first[i]=j              ### vector: year of first capture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ab/>
      </w:r>
      <w:r w:rsidRPr="002141CB">
        <w:rPr>
          <w:sz w:val="18"/>
        </w:rPr>
        <w:tab/>
        <w:t>release[i,j]=1          ### matrix: flag year of release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ab/>
      </w:r>
      <w:r w:rsidRPr="002141CB">
        <w:rPr>
          <w:sz w:val="18"/>
        </w:rPr>
        <w:tab/>
        <w:t>break}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ab/>
        <w:t>}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>}</w:t>
      </w:r>
    </w:p>
    <w:p w:rsidR="002141CB" w:rsidRPr="002141CB" w:rsidRDefault="002141CB" w:rsidP="002141CB">
      <w:pPr>
        <w:pStyle w:val="RCode"/>
        <w:rPr>
          <w:sz w:val="18"/>
        </w:rPr>
      </w:pP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>releases &lt;- apply(release,2,sum)    # total released each year, based on original capture history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>released &lt;- numeric(ns)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 xml:space="preserve">released[1] &lt;- releases[1] 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>for(t in 2:ns){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 xml:space="preserve">  released[t] &lt;- released[t-1] + releases[t]            # cumulative sum of releases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>}</w:t>
      </w:r>
    </w:p>
    <w:p w:rsidR="002141CB" w:rsidRPr="002141CB" w:rsidRDefault="002141CB" w:rsidP="002141CB">
      <w:pPr>
        <w:pStyle w:val="RCode"/>
        <w:ind w:left="0" w:firstLine="0"/>
        <w:rPr>
          <w:sz w:val="18"/>
        </w:rPr>
      </w:pP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>##########################################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>#####  CONVERT MATRICES WITH ONLY SURVEY YEARS TO MATRICES WITH ALL YEARS...   (suffix "b")</w:t>
      </w:r>
    </w:p>
    <w:p w:rsidR="002141CB" w:rsidRPr="002141CB" w:rsidRDefault="002141CB" w:rsidP="002141CB">
      <w:pPr>
        <w:pStyle w:val="RCode"/>
        <w:rPr>
          <w:sz w:val="18"/>
        </w:rPr>
      </w:pP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>caphistb &lt;- matrix(NA,nrow=nan,ncol=nyears)        # recreate capture history, this time with all years</w:t>
      </w:r>
    </w:p>
    <w:p w:rsidR="002141CB" w:rsidRPr="002141CB" w:rsidRDefault="002141CB" w:rsidP="002141CB">
      <w:pPr>
        <w:pStyle w:val="RCode"/>
        <w:rPr>
          <w:sz w:val="18"/>
        </w:rPr>
      </w:pP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>counter &lt;- 1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>for(t in numyear2){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 xml:space="preserve">  caphistb[,t] &lt;- caphist[,counter]     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 xml:space="preserve">  counter &lt;- counter + 1  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>}</w:t>
      </w:r>
    </w:p>
    <w:p w:rsidR="002141CB" w:rsidRPr="002141CB" w:rsidRDefault="002141CB" w:rsidP="002141CB">
      <w:pPr>
        <w:pStyle w:val="RCode"/>
        <w:rPr>
          <w:sz w:val="18"/>
        </w:rPr>
      </w:pP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>firstb&lt;-numeric(nan)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>releaseb&lt;-matrix(0,nrow=nan,ncol=nyears)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>for(i in 1:nan){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 xml:space="preserve">  for(j in 1:nyears){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 xml:space="preserve">    if(caphistb[i,j]==1&amp;!is.na(caphistb[i,j])){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 xml:space="preserve">      firstb[i]=j                             # vector of first captures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 xml:space="preserve">      releaseb[i,j]=1                         # matrix: flag release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 xml:space="preserve">      break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 xml:space="preserve">    }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 xml:space="preserve">  }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>}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 xml:space="preserve"> 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>ageb &lt;- matrix(1,nrow=nan,ncol=nyears)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>for(i in 1:nan){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 xml:space="preserve">  for(t in firstb[i]:nyears){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 xml:space="preserve">    ageb[i,t] &lt;- agerel[i] + (t-firstb[i])    # matrix of age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 xml:space="preserve">  }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>}</w:t>
      </w:r>
    </w:p>
    <w:p w:rsidR="002141CB" w:rsidRPr="002141CB" w:rsidRDefault="002141CB" w:rsidP="002141CB">
      <w:pPr>
        <w:pStyle w:val="RCode"/>
        <w:rPr>
          <w:sz w:val="18"/>
        </w:rPr>
      </w:pP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>ytmb &lt;- apply(ageb,c(1,2),function(t)  ifelse((8-t)&lt;0,0,8-t))     # matrix of years to maturity</w:t>
      </w:r>
    </w:p>
    <w:p w:rsidR="002141CB" w:rsidRPr="002141CB" w:rsidRDefault="002141CB" w:rsidP="002141CB">
      <w:pPr>
        <w:pStyle w:val="RCode"/>
        <w:rPr>
          <w:sz w:val="18"/>
        </w:rPr>
      </w:pP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>Z &lt;- apply(ageb,c(1,2),function(t) ifelse(t==1,0,1) )           # matrix of post-release vs. pre-release</w:t>
      </w:r>
    </w:p>
    <w:p w:rsidR="002141CB" w:rsidRPr="002141CB" w:rsidRDefault="002141CB" w:rsidP="002141CB">
      <w:pPr>
        <w:pStyle w:val="RCode"/>
        <w:rPr>
          <w:sz w:val="18"/>
        </w:rPr>
      </w:pPr>
    </w:p>
    <w:p w:rsidR="002141CB" w:rsidRPr="002141CB" w:rsidRDefault="002141CB" w:rsidP="002141CB">
      <w:pPr>
        <w:pStyle w:val="RCode"/>
        <w:rPr>
          <w:sz w:val="18"/>
        </w:rPr>
      </w:pP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>##########################################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>############  SUMMARIZE ALL RELEASED ANIMALS...    suffix "2"</w:t>
      </w:r>
    </w:p>
    <w:p w:rsidR="002141CB" w:rsidRPr="002141CB" w:rsidRDefault="002141CB" w:rsidP="002141CB">
      <w:pPr>
        <w:pStyle w:val="RCode"/>
        <w:rPr>
          <w:sz w:val="18"/>
        </w:rPr>
      </w:pP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>nan2 &lt;- sum(totrel_totrel)     # total individuals released</w:t>
      </w:r>
    </w:p>
    <w:p w:rsidR="002141CB" w:rsidRPr="002141CB" w:rsidRDefault="002141CB" w:rsidP="002141CB">
      <w:pPr>
        <w:pStyle w:val="RCode"/>
        <w:rPr>
          <w:sz w:val="18"/>
        </w:rPr>
      </w:pP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>yearrel_totrel &lt;- rep(year_totrel,times=totrel_totrel)      # vector: actual year of release for each individual</w:t>
      </w:r>
    </w:p>
    <w:p w:rsidR="002141CB" w:rsidRPr="002141CB" w:rsidRDefault="002141CB" w:rsidP="002141CB">
      <w:pPr>
        <w:pStyle w:val="RCode"/>
        <w:rPr>
          <w:sz w:val="18"/>
        </w:rPr>
      </w:pP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>numyear_totrel &lt;- as.vector(apply(as.matrix(yearrel_totrel),c(1,2),function(t) which(t==realyears)))   # same as above: "1" as baseline</w:t>
      </w:r>
    </w:p>
    <w:p w:rsidR="002141CB" w:rsidRPr="002141CB" w:rsidRDefault="002141CB" w:rsidP="002141CB">
      <w:pPr>
        <w:pStyle w:val="RCode"/>
        <w:rPr>
          <w:sz w:val="18"/>
        </w:rPr>
      </w:pP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>agerel_totrel &lt;- rep(age_totrel,times=totrel_totrel)      # vector: age at release for each individual</w:t>
      </w:r>
    </w:p>
    <w:p w:rsidR="002141CB" w:rsidRPr="002141CB" w:rsidRDefault="002141CB" w:rsidP="002141CB">
      <w:pPr>
        <w:pStyle w:val="RCode"/>
        <w:rPr>
          <w:sz w:val="18"/>
        </w:rPr>
      </w:pP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>####### generate a "first2" dataset for these released animals</w:t>
      </w:r>
    </w:p>
    <w:p w:rsidR="002141CB" w:rsidRPr="002141CB" w:rsidRDefault="002141CB" w:rsidP="002141CB">
      <w:pPr>
        <w:pStyle w:val="RCode"/>
        <w:rPr>
          <w:sz w:val="18"/>
        </w:rPr>
      </w:pP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>first2 &lt;- numeric(nan2)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>for(i in 1:nan2){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 xml:space="preserve">  for(t in 1:nyears){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 xml:space="preserve">    if(numyear_totrel[i]==t){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 xml:space="preserve">      first2[i] &lt;- t          # vector of first "capture" in CJS terms, actually release event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 xml:space="preserve">      break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 xml:space="preserve">    }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 xml:space="preserve">  }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>}</w:t>
      </w:r>
    </w:p>
    <w:p w:rsidR="002141CB" w:rsidRPr="002141CB" w:rsidRDefault="002141CB" w:rsidP="002141CB">
      <w:pPr>
        <w:pStyle w:val="RCode"/>
        <w:rPr>
          <w:sz w:val="18"/>
        </w:rPr>
      </w:pP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>####### generate matrix covariates for all releases</w:t>
      </w:r>
    </w:p>
    <w:p w:rsidR="002141CB" w:rsidRPr="002141CB" w:rsidRDefault="002141CB" w:rsidP="002141CB">
      <w:pPr>
        <w:pStyle w:val="RCode"/>
        <w:rPr>
          <w:sz w:val="18"/>
        </w:rPr>
      </w:pP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 xml:space="preserve">agemat_totrel &lt;- matrix(1,nrow=nan2,ncol=nyears)         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>relmat_totrel &lt;- matrix(0,nrow=nan2,ncol=nyears)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>caphist2 &lt;- matrix(NA,nrow=nan2,ncol=nyears)                # final capture history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>for(i in 1:nan2){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 xml:space="preserve">  for(t in first2[i]:nyears){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 xml:space="preserve">    if(t==first2[i]) relmat_totrel[i,t] &lt;- 1                     # matrix: flag release year for each t+c release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 xml:space="preserve">    agemat_totrel[i,t] &lt;- agerel_totrel[i] + (t-first2[i])       # matrix: age of each T+C release at each year of study 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 xml:space="preserve">    if(t==first2[i]) caphist2[i,t] &lt;- 1                          # master capture history should read "1" for release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 xml:space="preserve">  }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>}</w:t>
      </w:r>
    </w:p>
    <w:p w:rsidR="002141CB" w:rsidRPr="002141CB" w:rsidRDefault="002141CB" w:rsidP="002141CB">
      <w:pPr>
        <w:pStyle w:val="RCode"/>
        <w:rPr>
          <w:sz w:val="18"/>
        </w:rPr>
      </w:pP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 xml:space="preserve">  #ytm_totrel &lt;- apply(agemat_totrel,c(1,2),function(t)  ifelse((8-t)&lt;0,0,8-t))</w:t>
      </w:r>
    </w:p>
    <w:p w:rsidR="002141CB" w:rsidRPr="002141CB" w:rsidRDefault="002141CB" w:rsidP="002141CB">
      <w:pPr>
        <w:pStyle w:val="RCode"/>
        <w:rPr>
          <w:sz w:val="18"/>
        </w:rPr>
      </w:pP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>###################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>#    DEAL WITH GARDNER DATA   (suffix "g")</w:t>
      </w:r>
    </w:p>
    <w:p w:rsidR="002141CB" w:rsidRPr="002141CB" w:rsidRDefault="002141CB" w:rsidP="002141CB">
      <w:pPr>
        <w:pStyle w:val="RCode"/>
        <w:rPr>
          <w:sz w:val="18"/>
        </w:rPr>
      </w:pP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>nan2g &lt;- sum(totrel_totrelg)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>yearrel_totrelg &lt;- rep(year_totrelg,times=totrel_totrelg)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>numyear_totrelg &lt;- as.vector(apply(as.matrix(yearrel_totrelg),c(1,2),function(t) which(t==realyears)))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>agerel_totrelg &lt;- rep(age_totrelg,times=totrel_totrelg)</w:t>
      </w:r>
    </w:p>
    <w:p w:rsidR="002141CB" w:rsidRPr="002141CB" w:rsidRDefault="002141CB" w:rsidP="002141CB">
      <w:pPr>
        <w:pStyle w:val="RCode"/>
        <w:rPr>
          <w:sz w:val="18"/>
        </w:rPr>
      </w:pP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>####### generate a "first2" dataset for these released animals</w:t>
      </w:r>
    </w:p>
    <w:p w:rsidR="002141CB" w:rsidRPr="002141CB" w:rsidRDefault="002141CB" w:rsidP="002141CB">
      <w:pPr>
        <w:pStyle w:val="RCode"/>
        <w:rPr>
          <w:sz w:val="18"/>
        </w:rPr>
      </w:pP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>first2g &lt;- numeric(nan2g)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>for(i in 1:nan2g){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 xml:space="preserve">  for(t in 1:nyears){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 xml:space="preserve">    if(numyear_totrelg[i]==t){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 xml:space="preserve">      first2g[i] &lt;- t       # vector: year of release at Gardner site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 xml:space="preserve">      break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 xml:space="preserve">    }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 xml:space="preserve">  }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>}</w:t>
      </w:r>
    </w:p>
    <w:p w:rsidR="002141CB" w:rsidRPr="002141CB" w:rsidRDefault="002141CB" w:rsidP="002141CB">
      <w:pPr>
        <w:pStyle w:val="RCode"/>
        <w:rPr>
          <w:sz w:val="18"/>
        </w:rPr>
      </w:pP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>####### generate matrix covariates for all releases</w:t>
      </w:r>
    </w:p>
    <w:p w:rsidR="002141CB" w:rsidRPr="002141CB" w:rsidRDefault="002141CB" w:rsidP="002141CB">
      <w:pPr>
        <w:pStyle w:val="RCode"/>
        <w:rPr>
          <w:sz w:val="18"/>
        </w:rPr>
      </w:pP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>agemat_totrelg &lt;- matrix(1,nrow=nan2g,ncol=nyears)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>relmat_totrelg &lt;- matrix(0,nrow=nan2g,ncol=nyears)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>caphist2g &lt;- matrix(NA,nrow=nan2g,ncol=nyears)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>for(i in 1:nan2g){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 xml:space="preserve">  for(t in first2g[i]:nyears){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 xml:space="preserve">    if(t==first2g[i]) relmat_totrelg[i,t] &lt;- 1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 xml:space="preserve">    agemat_totrelg[i,t] &lt;- agerel_totrelg[i] + (t-first2g[i])     # matrix of tortoise age for all gardner releases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 xml:space="preserve">    if(t==first2g[i]) caphist2g[i,t] &lt;- 1                         # gardner release site, capture history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 xml:space="preserve">  }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>}</w:t>
      </w:r>
    </w:p>
    <w:p w:rsidR="002141CB" w:rsidRPr="002141CB" w:rsidRDefault="002141CB" w:rsidP="002141CB">
      <w:pPr>
        <w:pStyle w:val="RCode"/>
        <w:rPr>
          <w:sz w:val="18"/>
        </w:rPr>
      </w:pPr>
    </w:p>
    <w:p w:rsidR="002141CB" w:rsidRPr="002141CB" w:rsidRDefault="002141CB" w:rsidP="002141CB">
      <w:pPr>
        <w:pStyle w:val="RCode"/>
        <w:rPr>
          <w:sz w:val="18"/>
        </w:rPr>
      </w:pP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 xml:space="preserve">        ###  Manipulate gardner data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>nan2g &lt;- nrow(relmat_totrelg)          # total number of individuals released at gardner</w:t>
      </w:r>
    </w:p>
    <w:p w:rsidR="002141CB" w:rsidRPr="002141CB" w:rsidRDefault="002141CB" w:rsidP="002141CB">
      <w:pPr>
        <w:pStyle w:val="RCode"/>
        <w:rPr>
          <w:sz w:val="18"/>
        </w:rPr>
      </w:pP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>numyear2g &lt;- which(realyears%in%yeargg)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 xml:space="preserve">caphistg &lt;- matrix(0,nrow=nang,ncol=nyears)     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>counter &lt;- 1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>for(t in numyear2g){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 xml:space="preserve">  caphistg[,t] &lt;- caphistgg[,counter]    ## original Gardner capture history, expanded to all years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 xml:space="preserve">  counter &lt;- counter + 1  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>}</w:t>
      </w:r>
    </w:p>
    <w:p w:rsidR="002141CB" w:rsidRPr="002141CB" w:rsidRDefault="002141CB" w:rsidP="002141CB">
      <w:pPr>
        <w:pStyle w:val="RCode"/>
        <w:rPr>
          <w:sz w:val="18"/>
        </w:rPr>
      </w:pP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>firstg&lt;-numeric(nang)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>releaseg&lt;-matrix(0,nrow=nang,ncol=nyears)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>for(i in 1:nang){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 xml:space="preserve">  for(j in 1:nyears){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 xml:space="preserve">    if(caphistg[i,j]==1&amp;!is.na(caphistg[i,j])){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 xml:space="preserve">      firstg[i]=j                     # vector of first captures, gardner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 xml:space="preserve">      releaseg[i,j]=1                 # matrix flags release year for each individual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 xml:space="preserve">      break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 xml:space="preserve">    }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 xml:space="preserve">  }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>}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 xml:space="preserve"> 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>ageg &lt;- matrix(1,nrow=nang,ncol=nyears)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>for(i in 1:nang){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 xml:space="preserve">  for(t in firstg[i]:nyears){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 xml:space="preserve">    ageg[i,t] &lt;- agerelg[i] + (t-firstg[i])        # age at each year, gardner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 xml:space="preserve">  }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>}</w:t>
      </w:r>
    </w:p>
    <w:p w:rsidR="002141CB" w:rsidRPr="002141CB" w:rsidRDefault="002141CB" w:rsidP="002141CB">
      <w:pPr>
        <w:pStyle w:val="RCode"/>
        <w:rPr>
          <w:sz w:val="18"/>
        </w:rPr>
      </w:pP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>Zg &lt;- apply(ageg,c(1,2),function(t) ifelse(t==1,0,1) )     # pre or post release</w:t>
      </w:r>
    </w:p>
    <w:p w:rsidR="002141CB" w:rsidRPr="002141CB" w:rsidRDefault="002141CB" w:rsidP="002141CB">
      <w:pPr>
        <w:pStyle w:val="RCode"/>
        <w:rPr>
          <w:sz w:val="18"/>
        </w:rPr>
      </w:pP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>relyearsg &lt;- apply(relmat_totrelg,2,function(t) ifelse(sum(t)&gt;10,1,0))  # is it a release year or not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>nrelsg &lt;- sum(relyearsg)        # total number of gardner releases</w:t>
      </w:r>
    </w:p>
    <w:p w:rsidR="002141CB" w:rsidRPr="002141CB" w:rsidRDefault="002141CB" w:rsidP="002141CB">
      <w:pPr>
        <w:pStyle w:val="RCode"/>
        <w:rPr>
          <w:sz w:val="18"/>
        </w:rPr>
      </w:pP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>relindexg &lt;- numeric(nyears)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 xml:space="preserve">relindexg[1] &lt;- 0 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>for(t in 2:nyears){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 xml:space="preserve">  relindexg[t]=relindexg[t-1]+relyearsg[t]      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>}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>relindexg[nyears] &lt;- relindexg[nyears-1]</w:t>
      </w:r>
    </w:p>
    <w:p w:rsidR="002141CB" w:rsidRPr="002141CB" w:rsidRDefault="002141CB" w:rsidP="002141CB">
      <w:pPr>
        <w:pStyle w:val="RCode"/>
        <w:rPr>
          <w:sz w:val="18"/>
        </w:rPr>
      </w:pP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>relindexg[which(relindexg==0)] &lt;- 1           # for each year, the cumulative number of releases to date</w:t>
      </w:r>
    </w:p>
    <w:p w:rsidR="002141CB" w:rsidRPr="002141CB" w:rsidRDefault="002141CB" w:rsidP="002141CB">
      <w:pPr>
        <w:pStyle w:val="RCode"/>
        <w:rPr>
          <w:sz w:val="18"/>
        </w:rPr>
      </w:pPr>
    </w:p>
    <w:p w:rsidR="002141CB" w:rsidRPr="002141CB" w:rsidRDefault="002141CB" w:rsidP="002141CB">
      <w:pPr>
        <w:pStyle w:val="RCode"/>
        <w:rPr>
          <w:sz w:val="18"/>
        </w:rPr>
      </w:pP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>ramg &lt;- releaseg*ageg                    # matrix: for each release, the age of the tortoise, "release age matrix", gardner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 xml:space="preserve">                                            # note: for linking caphist information with release information...     </w:t>
      </w:r>
    </w:p>
    <w:p w:rsidR="002141CB" w:rsidRPr="002141CB" w:rsidRDefault="002141CB" w:rsidP="002141CB">
      <w:pPr>
        <w:pStyle w:val="RCode"/>
        <w:rPr>
          <w:sz w:val="18"/>
        </w:rPr>
      </w:pP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ab/>
      </w:r>
      <w:r w:rsidRPr="002141CB">
        <w:rPr>
          <w:sz w:val="18"/>
        </w:rPr>
        <w:tab/>
      </w:r>
      <w:r w:rsidRPr="002141CB">
        <w:rPr>
          <w:sz w:val="18"/>
        </w:rPr>
        <w:tab/>
      </w:r>
      <w:r w:rsidRPr="002141CB">
        <w:rPr>
          <w:sz w:val="18"/>
        </w:rPr>
        <w:tab/>
      </w:r>
      <w:r w:rsidRPr="002141CB">
        <w:rPr>
          <w:sz w:val="18"/>
        </w:rPr>
        <w:tab/>
      </w:r>
      <w:r w:rsidRPr="002141CB">
        <w:rPr>
          <w:sz w:val="18"/>
        </w:rPr>
        <w:tab/>
      </w:r>
      <w:r w:rsidRPr="002141CB">
        <w:rPr>
          <w:sz w:val="18"/>
        </w:rPr>
        <w:tab/>
      </w:r>
      <w:r w:rsidRPr="002141CB">
        <w:rPr>
          <w:sz w:val="18"/>
        </w:rPr>
        <w:tab/>
      </w:r>
      <w:r w:rsidRPr="002141CB">
        <w:rPr>
          <w:sz w:val="18"/>
        </w:rPr>
        <w:tab/>
      </w:r>
      <w:r w:rsidRPr="002141CB">
        <w:rPr>
          <w:sz w:val="18"/>
        </w:rPr>
        <w:tab/>
      </w:r>
      <w:r w:rsidRPr="002141CB">
        <w:rPr>
          <w:sz w:val="18"/>
        </w:rPr>
        <w:tab/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>############  LINK RELEASE INFORMATION, PRE-PITTAG INFORMATION, AND POST-PITTAG INFORMATION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>caphistmasterg &lt;- array(0,dim=c(nan2g,nyears))</w:t>
      </w:r>
    </w:p>
    <w:p w:rsidR="002141CB" w:rsidRPr="002141CB" w:rsidRDefault="002141CB" w:rsidP="002141CB">
      <w:pPr>
        <w:pStyle w:val="RCode"/>
        <w:rPr>
          <w:sz w:val="18"/>
        </w:rPr>
      </w:pP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>indavailg &lt;- rep(1,nang)      # flag for whether each capture history row is still "up for grabs"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 xml:space="preserve"> 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 xml:space="preserve">i=155; t=27 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>for(i in 1:nan2g){                                 # loop through total number of individuals released at gardner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 xml:space="preserve">  for(t in 1:nyears){                             # loop through total number of years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 xml:space="preserve">    if(relmat_totrelg[i,t]==1){                    # if the animal was just released...</w:t>
      </w:r>
    </w:p>
    <w:p w:rsidR="002141CB" w:rsidRPr="002141CB" w:rsidRDefault="002141CB" w:rsidP="002141CB">
      <w:pPr>
        <w:pStyle w:val="RCode"/>
        <w:rPr>
          <w:sz w:val="18"/>
        </w:rPr>
      </w:pP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 xml:space="preserve">      </w:t>
      </w:r>
      <w:r w:rsidRPr="002141CB">
        <w:rPr>
          <w:sz w:val="18"/>
        </w:rPr>
        <w:tab/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ab/>
        <w:t xml:space="preserve">  if(length(which(ramg[,t]==agemat_totrelg[i,t]&amp;indavailg==1))&gt;0){               # find a capture history that matches with that release...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 xml:space="preserve">        temp1 &lt;- ifelse(length(which(ramg[,t]==agemat_totrelg[i,t]&amp;indavailg==1))&gt;1,    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ab/>
      </w:r>
      <w:r w:rsidRPr="002141CB">
        <w:rPr>
          <w:sz w:val="18"/>
        </w:rPr>
        <w:tab/>
      </w:r>
      <w:r w:rsidRPr="002141CB">
        <w:rPr>
          <w:sz w:val="18"/>
        </w:rPr>
        <w:tab/>
      </w:r>
      <w:r w:rsidRPr="002141CB">
        <w:rPr>
          <w:sz w:val="18"/>
        </w:rPr>
        <w:tab/>
        <w:t xml:space="preserve">   sample(which(ramg[,t]==agemat_totrelg[i,t]&amp;indavailg==1),1),             # sample randomly from available matches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ab/>
      </w:r>
      <w:r w:rsidRPr="002141CB">
        <w:rPr>
          <w:sz w:val="18"/>
        </w:rPr>
        <w:tab/>
      </w:r>
      <w:r w:rsidRPr="002141CB">
        <w:rPr>
          <w:sz w:val="18"/>
        </w:rPr>
        <w:tab/>
      </w:r>
      <w:r w:rsidRPr="002141CB">
        <w:rPr>
          <w:sz w:val="18"/>
        </w:rPr>
        <w:tab/>
      </w:r>
      <w:r w:rsidRPr="002141CB">
        <w:rPr>
          <w:sz w:val="18"/>
        </w:rPr>
        <w:tab/>
      </w:r>
      <w:r w:rsidRPr="002141CB">
        <w:rPr>
          <w:sz w:val="18"/>
        </w:rPr>
        <w:tab/>
        <w:t>which(ramg[,t]==agemat_totrelg[i,t]&amp;indavailg==1) )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ab/>
        <w:t xml:space="preserve">    caphistmasterg[i,t:nyears] &lt;- caphistg[temp1,t:nyears]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ab/>
        <w:t xml:space="preserve">    indavailg[temp1] &lt;- 0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ab/>
        <w:t xml:space="preserve">  } else if(length(which(releaseg[,t]==1&amp;indavailg==1))&gt;0){                     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ab/>
        <w:t xml:space="preserve">    temp1 &lt;- ifelse(length(which(releaseg[,t]==1&amp;indavailg==1))&gt;1, 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ab/>
      </w:r>
      <w:r w:rsidRPr="002141CB">
        <w:rPr>
          <w:sz w:val="18"/>
        </w:rPr>
        <w:tab/>
      </w:r>
      <w:r w:rsidRPr="002141CB">
        <w:rPr>
          <w:sz w:val="18"/>
        </w:rPr>
        <w:tab/>
      </w:r>
      <w:r w:rsidRPr="002141CB">
        <w:rPr>
          <w:sz w:val="18"/>
        </w:rPr>
        <w:tab/>
        <w:t xml:space="preserve">   sample(which(releaseg[,t]==1&amp;indavailg==1),1),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ab/>
      </w:r>
      <w:r w:rsidRPr="002141CB">
        <w:rPr>
          <w:sz w:val="18"/>
        </w:rPr>
        <w:tab/>
      </w:r>
      <w:r w:rsidRPr="002141CB">
        <w:rPr>
          <w:sz w:val="18"/>
        </w:rPr>
        <w:tab/>
      </w:r>
      <w:r w:rsidRPr="002141CB">
        <w:rPr>
          <w:sz w:val="18"/>
        </w:rPr>
        <w:tab/>
      </w:r>
      <w:r w:rsidRPr="002141CB">
        <w:rPr>
          <w:sz w:val="18"/>
        </w:rPr>
        <w:tab/>
      </w:r>
      <w:r w:rsidRPr="002141CB">
        <w:rPr>
          <w:sz w:val="18"/>
        </w:rPr>
        <w:tab/>
        <w:t>which(releaseg[,t]==1&amp;indavailg==1) )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ab/>
        <w:t xml:space="preserve">    caphistmasterg[i,t:nyears] &lt;- caphistg[temp1,t:nyears]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ab/>
        <w:t xml:space="preserve">    indavailg[temp1] &lt;- 0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ab/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ab/>
        <w:t xml:space="preserve">  } else if(length(which(releaseg[,(t-1)]==1&amp;indavailg==1))&gt;0){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ab/>
        <w:t xml:space="preserve">    temp1 &lt;- ifelse(length(which(releaseg[,(t-1)]==1&amp;indavailg==1))&gt;1, 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ab/>
      </w:r>
      <w:r w:rsidRPr="002141CB">
        <w:rPr>
          <w:sz w:val="18"/>
        </w:rPr>
        <w:tab/>
      </w:r>
      <w:r w:rsidRPr="002141CB">
        <w:rPr>
          <w:sz w:val="18"/>
        </w:rPr>
        <w:tab/>
      </w:r>
      <w:r w:rsidRPr="002141CB">
        <w:rPr>
          <w:sz w:val="18"/>
        </w:rPr>
        <w:tab/>
        <w:t xml:space="preserve">   sample(which(releaseg[,(t-1)]==1&amp;indavailg==1),1),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ab/>
      </w:r>
      <w:r w:rsidRPr="002141CB">
        <w:rPr>
          <w:sz w:val="18"/>
        </w:rPr>
        <w:tab/>
      </w:r>
      <w:r w:rsidRPr="002141CB">
        <w:rPr>
          <w:sz w:val="18"/>
        </w:rPr>
        <w:tab/>
      </w:r>
      <w:r w:rsidRPr="002141CB">
        <w:rPr>
          <w:sz w:val="18"/>
        </w:rPr>
        <w:tab/>
      </w:r>
      <w:r w:rsidRPr="002141CB">
        <w:rPr>
          <w:sz w:val="18"/>
        </w:rPr>
        <w:tab/>
      </w:r>
      <w:r w:rsidRPr="002141CB">
        <w:rPr>
          <w:sz w:val="18"/>
        </w:rPr>
        <w:tab/>
        <w:t>which(releaseg[,(t-1)]==1&amp;indavailg==1) )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ab/>
        <w:t xml:space="preserve">    caphistmasterg[i,t:nyears] &lt;- caphistg[temp1,t:nyears]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ab/>
        <w:t xml:space="preserve">    indavailg[temp1] &lt;- 0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ab/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ab/>
        <w:t xml:space="preserve">  } else if(length(which(releaseg[,(t+1)]==1&amp;indavailg==1))&gt;0){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ab/>
        <w:t xml:space="preserve">    temp1 &lt;- ifelse(length(which(releaseg[,(t+1)]==1&amp;indavailg==1))&gt;1, 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ab/>
      </w:r>
      <w:r w:rsidRPr="002141CB">
        <w:rPr>
          <w:sz w:val="18"/>
        </w:rPr>
        <w:tab/>
      </w:r>
      <w:r w:rsidRPr="002141CB">
        <w:rPr>
          <w:sz w:val="18"/>
        </w:rPr>
        <w:tab/>
      </w:r>
      <w:r w:rsidRPr="002141CB">
        <w:rPr>
          <w:sz w:val="18"/>
        </w:rPr>
        <w:tab/>
        <w:t xml:space="preserve">   sample(which(releaseg[,(t+1)]==1&amp;indavailg==1),1),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ab/>
      </w:r>
      <w:r w:rsidRPr="002141CB">
        <w:rPr>
          <w:sz w:val="18"/>
        </w:rPr>
        <w:tab/>
      </w:r>
      <w:r w:rsidRPr="002141CB">
        <w:rPr>
          <w:sz w:val="18"/>
        </w:rPr>
        <w:tab/>
      </w:r>
      <w:r w:rsidRPr="002141CB">
        <w:rPr>
          <w:sz w:val="18"/>
        </w:rPr>
        <w:tab/>
      </w:r>
      <w:r w:rsidRPr="002141CB">
        <w:rPr>
          <w:sz w:val="18"/>
        </w:rPr>
        <w:tab/>
      </w:r>
      <w:r w:rsidRPr="002141CB">
        <w:rPr>
          <w:sz w:val="18"/>
        </w:rPr>
        <w:tab/>
        <w:t>which(releaseg[,(t+1)]==1&amp;indavailg==1) )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ab/>
        <w:t xml:space="preserve">    caphistmasterg[i,t:nyears] &lt;- caphistg[temp1,t:nyears]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ab/>
        <w:t xml:space="preserve">    indavailg[temp1] &lt;- 0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ab/>
        <w:t xml:space="preserve">  } else if(length(which(releaseg[,(t-2)]==1&amp;indavailg==1))&gt;0){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ab/>
        <w:t xml:space="preserve">    temp1 &lt;- ifelse(length(which(releaseg[,(t-2)]==1&amp;indavailg==1))&gt;1, 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ab/>
      </w:r>
      <w:r w:rsidRPr="002141CB">
        <w:rPr>
          <w:sz w:val="18"/>
        </w:rPr>
        <w:tab/>
      </w:r>
      <w:r w:rsidRPr="002141CB">
        <w:rPr>
          <w:sz w:val="18"/>
        </w:rPr>
        <w:tab/>
      </w:r>
      <w:r w:rsidRPr="002141CB">
        <w:rPr>
          <w:sz w:val="18"/>
        </w:rPr>
        <w:tab/>
        <w:t xml:space="preserve">   sample(which(releaseg[,(t-2)]==1&amp;indavailg==1),1),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ab/>
      </w:r>
      <w:r w:rsidRPr="002141CB">
        <w:rPr>
          <w:sz w:val="18"/>
        </w:rPr>
        <w:tab/>
      </w:r>
      <w:r w:rsidRPr="002141CB">
        <w:rPr>
          <w:sz w:val="18"/>
        </w:rPr>
        <w:tab/>
      </w:r>
      <w:r w:rsidRPr="002141CB">
        <w:rPr>
          <w:sz w:val="18"/>
        </w:rPr>
        <w:tab/>
      </w:r>
      <w:r w:rsidRPr="002141CB">
        <w:rPr>
          <w:sz w:val="18"/>
        </w:rPr>
        <w:tab/>
      </w:r>
      <w:r w:rsidRPr="002141CB">
        <w:rPr>
          <w:sz w:val="18"/>
        </w:rPr>
        <w:tab/>
        <w:t>which(releaseg[,(t-2)]==1&amp;indavailg==1) )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ab/>
        <w:t xml:space="preserve">    caphistmasterg[i,t:nyears] &lt;- caphistg[temp1,t:nyears]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ab/>
        <w:t xml:space="preserve">    indavailg[temp1] &lt;- 0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ab/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ab/>
        <w:t xml:space="preserve">  } else if(length(which(releaseg[,(t+2)]==1&amp;indavailg==1))&gt;0){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ab/>
        <w:t xml:space="preserve">    temp1 &lt;- ifelse(length(which(releaseg[,(t+2)]==1&amp;indavailg==1))&gt;1, 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ab/>
      </w:r>
      <w:r w:rsidRPr="002141CB">
        <w:rPr>
          <w:sz w:val="18"/>
        </w:rPr>
        <w:tab/>
      </w:r>
      <w:r w:rsidRPr="002141CB">
        <w:rPr>
          <w:sz w:val="18"/>
        </w:rPr>
        <w:tab/>
      </w:r>
      <w:r w:rsidRPr="002141CB">
        <w:rPr>
          <w:sz w:val="18"/>
        </w:rPr>
        <w:tab/>
        <w:t xml:space="preserve">   sample(which(releaseg[,(t+2)]==1&amp;indavailg==1),1),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ab/>
      </w:r>
      <w:r w:rsidRPr="002141CB">
        <w:rPr>
          <w:sz w:val="18"/>
        </w:rPr>
        <w:tab/>
      </w:r>
      <w:r w:rsidRPr="002141CB">
        <w:rPr>
          <w:sz w:val="18"/>
        </w:rPr>
        <w:tab/>
      </w:r>
      <w:r w:rsidRPr="002141CB">
        <w:rPr>
          <w:sz w:val="18"/>
        </w:rPr>
        <w:tab/>
      </w:r>
      <w:r w:rsidRPr="002141CB">
        <w:rPr>
          <w:sz w:val="18"/>
        </w:rPr>
        <w:tab/>
      </w:r>
      <w:r w:rsidRPr="002141CB">
        <w:rPr>
          <w:sz w:val="18"/>
        </w:rPr>
        <w:tab/>
        <w:t>which(releaseg[,(t+2)]==1&amp;indavailg==1) )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ab/>
        <w:t xml:space="preserve">    caphistmasterg[i,t:nyears] &lt;- caphistg[temp1,t:nyears]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ab/>
        <w:t xml:space="preserve">    indavailg[temp1] &lt;- 0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ab/>
        <w:t xml:space="preserve">  }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 xml:space="preserve">    }        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 xml:space="preserve">  }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>}</w:t>
      </w:r>
    </w:p>
    <w:p w:rsidR="002141CB" w:rsidRPr="002141CB" w:rsidRDefault="002141CB" w:rsidP="002141CB">
      <w:pPr>
        <w:pStyle w:val="RCode"/>
        <w:rPr>
          <w:sz w:val="18"/>
        </w:rPr>
      </w:pPr>
    </w:p>
    <w:p w:rsidR="002141CB" w:rsidRPr="002141CB" w:rsidRDefault="002141CB" w:rsidP="002141CB">
      <w:pPr>
        <w:pStyle w:val="RCode"/>
        <w:rPr>
          <w:sz w:val="18"/>
        </w:rPr>
      </w:pP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>caphistmasterg2&lt;-caphistmasterg+relmat_totrelg       # touch up the master capture history data set for Gardner</w:t>
      </w:r>
    </w:p>
    <w:p w:rsidR="002141CB" w:rsidRPr="002141CB" w:rsidRDefault="002141CB" w:rsidP="002141CB">
      <w:pPr>
        <w:pStyle w:val="RCode"/>
        <w:rPr>
          <w:sz w:val="18"/>
        </w:rPr>
      </w:pP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>caphistmasterg2 &lt;- apply((caphistmasterg+relmat_totrelg),c(1,2),function(t) ifelse(t&gt;0,1,0))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 xml:space="preserve">   #caphistmaster3 &lt;- apply(caphistmaster,c(1,2) function(t) ifelse(t&gt;0,1,0) )</w:t>
      </w:r>
    </w:p>
    <w:p w:rsidR="002141CB" w:rsidRPr="002141CB" w:rsidRDefault="002141CB" w:rsidP="002141CB">
      <w:pPr>
        <w:pStyle w:val="RCode"/>
        <w:rPr>
          <w:sz w:val="18"/>
        </w:rPr>
      </w:pP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>survyearsg &lt;- ifelse(apply(caphistg,2,sum)&gt;0,1,0)   # all "survey" years- must also include release years...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>year2g &lt;- realyears[which(survyearsg==1)]</w:t>
      </w:r>
    </w:p>
    <w:p w:rsidR="002141CB" w:rsidRPr="002141CB" w:rsidRDefault="002141CB" w:rsidP="002141CB">
      <w:pPr>
        <w:pStyle w:val="RCode"/>
        <w:rPr>
          <w:sz w:val="18"/>
        </w:rPr>
      </w:pP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>nsurveysg &lt;- length(year2g)</w:t>
      </w:r>
    </w:p>
    <w:p w:rsidR="002141CB" w:rsidRPr="002141CB" w:rsidRDefault="002141CB" w:rsidP="002141CB">
      <w:pPr>
        <w:pStyle w:val="RCode"/>
        <w:rPr>
          <w:sz w:val="18"/>
        </w:rPr>
      </w:pP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>survindexg &lt;- length(nyears)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>counter &lt;- 1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 xml:space="preserve">for(y in 1:nyears) { 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 xml:space="preserve">  if(realyears[y] == year2g[counter]) counter=counter+1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 xml:space="preserve">  survindexg[y] &lt;- counter            # cumulative number of releases at Gardner to date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>}</w:t>
      </w:r>
    </w:p>
    <w:p w:rsidR="002141CB" w:rsidRPr="002141CB" w:rsidRDefault="002141CB" w:rsidP="002141CB">
      <w:pPr>
        <w:pStyle w:val="RCode"/>
        <w:rPr>
          <w:sz w:val="18"/>
        </w:rPr>
      </w:pP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>survindexg &lt;- survindexg-1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 xml:space="preserve">survindexg[which(survindexg==0)] &lt;- 1 </w:t>
      </w:r>
    </w:p>
    <w:p w:rsidR="002141CB" w:rsidRPr="002141CB" w:rsidRDefault="002141CB" w:rsidP="002141CB">
      <w:pPr>
        <w:pStyle w:val="RCode"/>
        <w:rPr>
          <w:sz w:val="18"/>
        </w:rPr>
      </w:pPr>
    </w:p>
    <w:p w:rsidR="002141CB" w:rsidRPr="002141CB" w:rsidRDefault="002141CB" w:rsidP="002141CB">
      <w:pPr>
        <w:pStyle w:val="RCode"/>
        <w:rPr>
          <w:sz w:val="18"/>
        </w:rPr>
      </w:pPr>
    </w:p>
    <w:p w:rsidR="002141CB" w:rsidRPr="002141CB" w:rsidRDefault="002141CB" w:rsidP="002141CB">
      <w:pPr>
        <w:pStyle w:val="RCode"/>
        <w:rPr>
          <w:sz w:val="18"/>
        </w:rPr>
      </w:pPr>
    </w:p>
    <w:p w:rsidR="002141CB" w:rsidRPr="002141CB" w:rsidRDefault="002141CB" w:rsidP="002141CB">
      <w:pPr>
        <w:pStyle w:val="RCode"/>
        <w:rPr>
          <w:sz w:val="18"/>
        </w:rPr>
      </w:pP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>#############################################################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>###################################################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>####  Deal with split datasets for tunas and caco- pre pit and post pit</w:t>
      </w:r>
    </w:p>
    <w:p w:rsidR="002141CB" w:rsidRPr="002141CB" w:rsidRDefault="002141CB" w:rsidP="002141CB">
      <w:pPr>
        <w:pStyle w:val="RCode"/>
        <w:rPr>
          <w:sz w:val="18"/>
        </w:rPr>
      </w:pP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>#Binary variable "release" of year when animal was released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>firstpost&lt;-numeric(nanpost)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>releasepost&lt;-matrix(0,nrow=nanpost,ncol=nspost)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>for(i in 1:nanpost){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ab/>
        <w:t>for(j in 1:nspost){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ab/>
      </w:r>
      <w:r w:rsidRPr="002141CB">
        <w:rPr>
          <w:sz w:val="18"/>
        </w:rPr>
        <w:tab/>
        <w:t>if(caphistppost[i,j]==1){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ab/>
      </w:r>
      <w:r w:rsidRPr="002141CB">
        <w:rPr>
          <w:sz w:val="18"/>
        </w:rPr>
        <w:tab/>
        <w:t xml:space="preserve">firstpost[i]=j 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ab/>
      </w:r>
      <w:r w:rsidRPr="002141CB">
        <w:rPr>
          <w:sz w:val="18"/>
        </w:rPr>
        <w:tab/>
        <w:t>releasepost[i,j]=1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ab/>
      </w:r>
      <w:r w:rsidRPr="002141CB">
        <w:rPr>
          <w:sz w:val="18"/>
        </w:rPr>
        <w:tab/>
        <w:t>break}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ab/>
        <w:t>}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>}</w:t>
      </w:r>
    </w:p>
    <w:p w:rsidR="002141CB" w:rsidRPr="002141CB" w:rsidRDefault="002141CB" w:rsidP="002141CB">
      <w:pPr>
        <w:pStyle w:val="RCode"/>
        <w:rPr>
          <w:sz w:val="18"/>
        </w:rPr>
      </w:pP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>#Get linear age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>ageppost=matrix(0,nrow=nanpost,ncol=nspost+1)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>for (i in 1:nanpost){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ab/>
        <w:t>for (j in 1:nspost){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ab/>
      </w:r>
      <w:r w:rsidRPr="002141CB">
        <w:rPr>
          <w:sz w:val="18"/>
        </w:rPr>
        <w:tab/>
        <w:t>if(caphistppost[i,j]==1){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ab/>
      </w:r>
      <w:r w:rsidRPr="002141CB">
        <w:rPr>
          <w:sz w:val="18"/>
        </w:rPr>
        <w:tab/>
      </w:r>
      <w:r w:rsidRPr="002141CB">
        <w:rPr>
          <w:sz w:val="18"/>
        </w:rPr>
        <w:tab/>
        <w:t>ageppost[i,j]=age.relpost[i,1]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ab/>
      </w:r>
      <w:r w:rsidRPr="002141CB">
        <w:rPr>
          <w:sz w:val="18"/>
        </w:rPr>
        <w:tab/>
      </w:r>
      <w:r w:rsidRPr="002141CB">
        <w:rPr>
          <w:sz w:val="18"/>
        </w:rPr>
        <w:tab/>
        <w:t>break}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ab/>
        <w:t>}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>}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>for (i in 1:nanpost){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ab/>
        <w:t>for (j in 1:nspost){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ab/>
      </w:r>
      <w:r w:rsidRPr="002141CB">
        <w:rPr>
          <w:sz w:val="18"/>
        </w:rPr>
        <w:tab/>
        <w:t>if(ageppost[i,j]!=0){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ab/>
      </w:r>
      <w:r w:rsidRPr="002141CB">
        <w:rPr>
          <w:sz w:val="18"/>
        </w:rPr>
        <w:tab/>
      </w:r>
      <w:r w:rsidRPr="002141CB">
        <w:rPr>
          <w:sz w:val="18"/>
        </w:rPr>
        <w:tab/>
        <w:t>ageppost[i,j+1]=ageppost[i,j]+yrs.sincepost[j]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ab/>
      </w:r>
      <w:r w:rsidRPr="002141CB">
        <w:rPr>
          <w:sz w:val="18"/>
        </w:rPr>
        <w:tab/>
        <w:t>}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ab/>
        <w:t>}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>}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>ageppost=ageppost[,1:6]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>ageppost &lt;- apply(ageppost,c(1,2),function(t) ifelse(t==0,1,t))</w:t>
      </w:r>
    </w:p>
    <w:p w:rsidR="002141CB" w:rsidRPr="002141CB" w:rsidRDefault="002141CB" w:rsidP="002141CB">
      <w:pPr>
        <w:pStyle w:val="RCode"/>
        <w:rPr>
          <w:sz w:val="18"/>
        </w:rPr>
      </w:pP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>Zppost &lt;- matrix(0,nrow=nanpost,ncol=nspost)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>for(i in 1:nanpost){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ab/>
        <w:t>for(j in 1:nspost){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ab/>
      </w:r>
      <w:r w:rsidRPr="002141CB">
        <w:rPr>
          <w:sz w:val="18"/>
        </w:rPr>
        <w:tab/>
        <w:t>if(releasepost[i,j]==1){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ab/>
      </w:r>
      <w:r w:rsidRPr="002141CB">
        <w:rPr>
          <w:sz w:val="18"/>
        </w:rPr>
        <w:tab/>
        <w:t>Zppost[i,j:nspost]=1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ab/>
      </w:r>
      <w:r w:rsidRPr="002141CB">
        <w:rPr>
          <w:sz w:val="18"/>
        </w:rPr>
        <w:tab/>
        <w:t>}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ab/>
        <w:t>}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 xml:space="preserve">} 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 xml:space="preserve">    ##############################################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 xml:space="preserve">        ###  Manipulate post data</w:t>
      </w:r>
    </w:p>
    <w:p w:rsidR="002141CB" w:rsidRPr="002141CB" w:rsidRDefault="002141CB" w:rsidP="002141CB">
      <w:pPr>
        <w:pStyle w:val="RCode"/>
        <w:rPr>
          <w:sz w:val="18"/>
        </w:rPr>
      </w:pP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>numyear2post &lt;- which(realyears%in%yearpost)</w:t>
      </w:r>
    </w:p>
    <w:p w:rsidR="002141CB" w:rsidRPr="002141CB" w:rsidRDefault="002141CB" w:rsidP="002141CB">
      <w:pPr>
        <w:pStyle w:val="RCode"/>
        <w:rPr>
          <w:sz w:val="18"/>
        </w:rPr>
      </w:pP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>caphistpost &lt;- matrix(0,nrow=nanpost,ncol=nyears)</w:t>
      </w:r>
    </w:p>
    <w:p w:rsidR="002141CB" w:rsidRPr="002141CB" w:rsidRDefault="002141CB" w:rsidP="002141CB">
      <w:pPr>
        <w:pStyle w:val="RCode"/>
        <w:rPr>
          <w:sz w:val="18"/>
        </w:rPr>
      </w:pP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>counter &lt;- 1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>for(t in numyear2post){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 xml:space="preserve">  caphistpost[,t] &lt;- caphistppost[,counter]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 xml:space="preserve">  counter &lt;- counter + 1  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>}</w:t>
      </w:r>
    </w:p>
    <w:p w:rsidR="002141CB" w:rsidRPr="002141CB" w:rsidRDefault="002141CB" w:rsidP="002141CB">
      <w:pPr>
        <w:pStyle w:val="RCode"/>
        <w:rPr>
          <w:sz w:val="18"/>
        </w:rPr>
      </w:pPr>
    </w:p>
    <w:p w:rsidR="002141CB" w:rsidRPr="002141CB" w:rsidRDefault="002141CB" w:rsidP="002141CB">
      <w:pPr>
        <w:pStyle w:val="RCode"/>
        <w:rPr>
          <w:sz w:val="18"/>
        </w:rPr>
      </w:pP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>firstpost&lt;-numeric(nanpost)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>releasepost2&lt;-matrix(0,nrow=nanpost,ncol=nyears)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>for(i in 1:nanpost){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 xml:space="preserve">  for(j in 1:nyears){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 xml:space="preserve">    if(caphistpost[i,j]==1&amp;!is.na(caphistpost[i,j])){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 xml:space="preserve">      firstpost[i]=j 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 xml:space="preserve">      releasepost2[i,j]=1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 xml:space="preserve">      break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 xml:space="preserve">    }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 xml:space="preserve">  }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>}</w:t>
      </w:r>
    </w:p>
    <w:p w:rsidR="002141CB" w:rsidRPr="002141CB" w:rsidRDefault="002141CB" w:rsidP="002141CB">
      <w:pPr>
        <w:pStyle w:val="RCode"/>
        <w:rPr>
          <w:sz w:val="18"/>
        </w:rPr>
      </w:pP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>lastpost&lt;-numeric(nanpost)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>for(i in 1:nanpost){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 xml:space="preserve">  for(j in nyears:1){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 xml:space="preserve">    if(caphistpost[i,j]==1&amp;!is.na(caphistpost[i,j])){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 xml:space="preserve">      lastpost[i]=j 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 xml:space="preserve">      break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 xml:space="preserve">    }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 xml:space="preserve">  }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>}</w:t>
      </w:r>
    </w:p>
    <w:p w:rsidR="002141CB" w:rsidRPr="002141CB" w:rsidRDefault="002141CB" w:rsidP="002141CB">
      <w:pPr>
        <w:pStyle w:val="RCode"/>
        <w:rPr>
          <w:sz w:val="18"/>
        </w:rPr>
      </w:pP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>agepost2 &lt;- matrix(1,nrow=nanpost,ncol=nyears)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>for(i in 1:nanpost){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 xml:space="preserve">  for(t in 1:nyears){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 xml:space="preserve">    agepost2[i,t] &lt;- agerelpost[i] + (t-firstpost[i]) 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 xml:space="preserve">  }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>}</w:t>
      </w:r>
    </w:p>
    <w:p w:rsidR="002141CB" w:rsidRPr="002141CB" w:rsidRDefault="002141CB" w:rsidP="002141CB">
      <w:pPr>
        <w:pStyle w:val="RCode"/>
        <w:rPr>
          <w:sz w:val="18"/>
        </w:rPr>
      </w:pP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>releasepost &lt;- apply(agepost2,c(1,2),function(t) ifelse(t==4,1,0) )</w:t>
      </w:r>
    </w:p>
    <w:p w:rsidR="002141CB" w:rsidRPr="002141CB" w:rsidRDefault="002141CB" w:rsidP="002141CB">
      <w:pPr>
        <w:pStyle w:val="RCode"/>
        <w:rPr>
          <w:sz w:val="18"/>
        </w:rPr>
      </w:pP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>Zpost &lt;- apply(agepost2,c(1,2),function(t) ifelse(t==1,0,1) )</w:t>
      </w:r>
    </w:p>
    <w:p w:rsidR="002141CB" w:rsidRPr="002141CB" w:rsidRDefault="002141CB" w:rsidP="002141CB">
      <w:pPr>
        <w:pStyle w:val="RCode"/>
        <w:rPr>
          <w:sz w:val="18"/>
        </w:rPr>
      </w:pP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>nyearspost=ncol(caphistpost)-nyearspre</w:t>
      </w:r>
    </w:p>
    <w:p w:rsidR="002141CB" w:rsidRPr="002141CB" w:rsidRDefault="002141CB" w:rsidP="002141CB">
      <w:pPr>
        <w:pStyle w:val="RCode"/>
        <w:rPr>
          <w:sz w:val="18"/>
        </w:rPr>
      </w:pPr>
    </w:p>
    <w:p w:rsidR="002141CB" w:rsidRPr="002141CB" w:rsidRDefault="002141CB" w:rsidP="002141CB">
      <w:pPr>
        <w:pStyle w:val="RCode"/>
        <w:rPr>
          <w:sz w:val="18"/>
        </w:rPr>
      </w:pP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>########################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>#####    MANIPULATE PRE-PIT DATA  (from tunas and caco)</w:t>
      </w:r>
    </w:p>
    <w:p w:rsidR="002141CB" w:rsidRPr="002141CB" w:rsidRDefault="002141CB" w:rsidP="002141CB">
      <w:pPr>
        <w:pStyle w:val="RCode"/>
        <w:rPr>
          <w:sz w:val="18"/>
        </w:rPr>
      </w:pP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>#Binary variable "release" of year when animal was released</w:t>
      </w:r>
    </w:p>
    <w:p w:rsidR="002141CB" w:rsidRPr="002141CB" w:rsidRDefault="002141CB" w:rsidP="002141CB">
      <w:pPr>
        <w:pStyle w:val="RCode"/>
        <w:rPr>
          <w:sz w:val="18"/>
        </w:rPr>
      </w:pP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>firstpre&lt;-numeric(nanpre)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>releasepre&lt;-matrix(0,nrow=nanpre,ncol=nspre)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>for(i in 1:nanpre){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ab/>
        <w:t>for(j in 1:nspre){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ab/>
      </w:r>
      <w:r w:rsidRPr="002141CB">
        <w:rPr>
          <w:sz w:val="18"/>
        </w:rPr>
        <w:tab/>
        <w:t>if(caphistppre[i,j]==1){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ab/>
      </w:r>
      <w:r w:rsidRPr="002141CB">
        <w:rPr>
          <w:sz w:val="18"/>
        </w:rPr>
        <w:tab/>
        <w:t xml:space="preserve">firstpre[i]=j 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ab/>
      </w:r>
      <w:r w:rsidRPr="002141CB">
        <w:rPr>
          <w:sz w:val="18"/>
        </w:rPr>
        <w:tab/>
        <w:t>releasepre[i,j]=1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ab/>
      </w:r>
      <w:r w:rsidRPr="002141CB">
        <w:rPr>
          <w:sz w:val="18"/>
        </w:rPr>
        <w:tab/>
        <w:t>break}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ab/>
        <w:t>}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>}</w:t>
      </w:r>
    </w:p>
    <w:p w:rsidR="002141CB" w:rsidRPr="002141CB" w:rsidRDefault="002141CB" w:rsidP="002141CB">
      <w:pPr>
        <w:pStyle w:val="RCode"/>
        <w:rPr>
          <w:sz w:val="18"/>
        </w:rPr>
      </w:pPr>
    </w:p>
    <w:p w:rsidR="002141CB" w:rsidRPr="002141CB" w:rsidRDefault="002141CB" w:rsidP="002141CB">
      <w:pPr>
        <w:pStyle w:val="RCode"/>
        <w:rPr>
          <w:sz w:val="18"/>
        </w:rPr>
      </w:pP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>Zpre &lt;- matrix(0,nrow=nanpre,ncol=nspre)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>for(i in 1:nanpre){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ab/>
        <w:t>for(j in 1:nspre){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ab/>
      </w:r>
      <w:r w:rsidRPr="002141CB">
        <w:rPr>
          <w:sz w:val="18"/>
        </w:rPr>
        <w:tab/>
        <w:t>if(releasepre[i,j]==1){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ab/>
      </w:r>
      <w:r w:rsidRPr="002141CB">
        <w:rPr>
          <w:sz w:val="18"/>
        </w:rPr>
        <w:tab/>
        <w:t>Zpre[i,j:nspre]=1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ab/>
      </w:r>
      <w:r w:rsidRPr="002141CB">
        <w:rPr>
          <w:sz w:val="18"/>
        </w:rPr>
        <w:tab/>
        <w:t>}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ab/>
        <w:t>}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 xml:space="preserve">} </w:t>
      </w:r>
    </w:p>
    <w:p w:rsidR="002141CB" w:rsidRPr="002141CB" w:rsidRDefault="002141CB" w:rsidP="002141CB">
      <w:pPr>
        <w:pStyle w:val="RCode"/>
        <w:rPr>
          <w:sz w:val="18"/>
        </w:rPr>
      </w:pP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 xml:space="preserve">    ##############################################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 xml:space="preserve">        ###  Manipulate pre data</w:t>
      </w:r>
    </w:p>
    <w:p w:rsidR="002141CB" w:rsidRPr="002141CB" w:rsidRDefault="002141CB" w:rsidP="002141CB">
      <w:pPr>
        <w:pStyle w:val="RCode"/>
        <w:rPr>
          <w:sz w:val="18"/>
        </w:rPr>
      </w:pP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>numyear2pre &lt;- which(realyears%in%yearpre)</w:t>
      </w:r>
    </w:p>
    <w:p w:rsidR="002141CB" w:rsidRPr="002141CB" w:rsidRDefault="002141CB" w:rsidP="002141CB">
      <w:pPr>
        <w:pStyle w:val="RCode"/>
        <w:rPr>
          <w:sz w:val="18"/>
        </w:rPr>
      </w:pP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>caphistpre &lt;- matrix(0,nrow=nanpre,ncol=nyears)</w:t>
      </w:r>
    </w:p>
    <w:p w:rsidR="002141CB" w:rsidRPr="002141CB" w:rsidRDefault="002141CB" w:rsidP="002141CB">
      <w:pPr>
        <w:pStyle w:val="RCode"/>
        <w:rPr>
          <w:sz w:val="18"/>
        </w:rPr>
      </w:pP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>counter &lt;- 1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>for(t in numyear2pre){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 xml:space="preserve">  caphistpre[,t] &lt;- caphistppre[,counter]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 xml:space="preserve">  counter &lt;- counter + 1  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>}</w:t>
      </w:r>
    </w:p>
    <w:p w:rsidR="002141CB" w:rsidRPr="002141CB" w:rsidRDefault="002141CB" w:rsidP="002141CB">
      <w:pPr>
        <w:pStyle w:val="RCode"/>
        <w:rPr>
          <w:sz w:val="18"/>
        </w:rPr>
      </w:pPr>
    </w:p>
    <w:p w:rsidR="002141CB" w:rsidRPr="002141CB" w:rsidRDefault="002141CB" w:rsidP="002141CB">
      <w:pPr>
        <w:pStyle w:val="RCode"/>
        <w:rPr>
          <w:sz w:val="18"/>
        </w:rPr>
      </w:pP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>firstpre&lt;-numeric(nanpre)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>releasepre&lt;-matrix(0,nrow=nanpre,ncol=nyears)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>for(i in 1:nanpre){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 xml:space="preserve">  for(j in 1:nyears){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 xml:space="preserve">    if(caphistpre[i,j]==1&amp;!is.na(caphistpre[i,j])){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 xml:space="preserve">      firstpre[i]=j 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 xml:space="preserve">      releasepre[i,j]=1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 xml:space="preserve">      break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 xml:space="preserve">    }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 xml:space="preserve">  }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>}</w:t>
      </w:r>
    </w:p>
    <w:p w:rsidR="002141CB" w:rsidRPr="002141CB" w:rsidRDefault="002141CB" w:rsidP="002141CB">
      <w:pPr>
        <w:pStyle w:val="RCode"/>
        <w:rPr>
          <w:sz w:val="18"/>
        </w:rPr>
      </w:pP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>lastpre&lt;-numeric(nanpre)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>for(i in 1:nanpre){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 xml:space="preserve">  for(j in nyears:1){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 xml:space="preserve">    if(caphistpre[i,j]==1&amp;!is.na(caphistpre[i,j])){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 xml:space="preserve">      lastpre[i]=j 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 xml:space="preserve">      break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 xml:space="preserve">    }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 xml:space="preserve">  }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>}</w:t>
      </w:r>
    </w:p>
    <w:p w:rsidR="002141CB" w:rsidRPr="002141CB" w:rsidRDefault="002141CB" w:rsidP="002141CB">
      <w:pPr>
        <w:pStyle w:val="RCode"/>
        <w:rPr>
          <w:sz w:val="18"/>
        </w:rPr>
      </w:pP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>agepre &lt;- matrix(1,nrow=nanpre,ncol=nyears)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>for(i in 1:nanpre){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 xml:space="preserve">  for(t in firstpre[i]:nyearspre){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 xml:space="preserve">    agepre[i,t] &lt;- ageppre[i,t]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 xml:space="preserve">  }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>}</w:t>
      </w:r>
    </w:p>
    <w:p w:rsidR="002141CB" w:rsidRPr="002141CB" w:rsidRDefault="002141CB" w:rsidP="002141CB">
      <w:pPr>
        <w:pStyle w:val="RCode"/>
        <w:rPr>
          <w:sz w:val="18"/>
        </w:rPr>
      </w:pP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>Zpre &lt;- apply(agepre,c(1,2),function(t) ifelse(t==1,0,1) )</w:t>
      </w:r>
    </w:p>
    <w:p w:rsidR="002141CB" w:rsidRPr="002141CB" w:rsidRDefault="002141CB" w:rsidP="002141CB">
      <w:pPr>
        <w:pStyle w:val="RCode"/>
        <w:rPr>
          <w:sz w:val="18"/>
        </w:rPr>
      </w:pP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 xml:space="preserve">survyears&lt;-as.vector(apply(as.matrix(realyears),1,function(t) ifelse(t%in%year2,1,0)))  # survey years... </w:t>
      </w:r>
    </w:p>
    <w:p w:rsidR="002141CB" w:rsidRPr="002141CB" w:rsidRDefault="002141CB" w:rsidP="002141CB">
      <w:pPr>
        <w:pStyle w:val="RCode"/>
        <w:rPr>
          <w:sz w:val="18"/>
        </w:rPr>
      </w:pP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>yrs.since[19:20] &lt;- c(1,7)</w:t>
      </w:r>
    </w:p>
    <w:p w:rsidR="002141CB" w:rsidRPr="002141CB" w:rsidRDefault="002141CB" w:rsidP="002141CB">
      <w:pPr>
        <w:pStyle w:val="RCode"/>
        <w:rPr>
          <w:sz w:val="18"/>
        </w:rPr>
      </w:pP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>prevsurv &lt;- c(as.vector(rep(year2[1:(ns-1)],yrs.since[2:ns])),2007)</w:t>
      </w:r>
    </w:p>
    <w:p w:rsidR="002141CB" w:rsidRPr="002141CB" w:rsidRDefault="002141CB" w:rsidP="002141CB">
      <w:pPr>
        <w:pStyle w:val="RCode"/>
        <w:rPr>
          <w:sz w:val="18"/>
        </w:rPr>
      </w:pP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 xml:space="preserve">prevsurv2 &lt;- as.vector(apply(as.matrix(prevsurv),1,function(t) which(realyears==t))) </w:t>
      </w:r>
    </w:p>
    <w:p w:rsidR="002141CB" w:rsidRPr="002141CB" w:rsidRDefault="002141CB" w:rsidP="002141CB">
      <w:pPr>
        <w:pStyle w:val="RCode"/>
        <w:rPr>
          <w:sz w:val="18"/>
        </w:rPr>
      </w:pP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>caphistpre &lt;- caphistpre-releasepre</w:t>
      </w:r>
    </w:p>
    <w:p w:rsidR="002141CB" w:rsidRPr="002141CB" w:rsidRDefault="002141CB" w:rsidP="002141CB">
      <w:pPr>
        <w:pStyle w:val="RCode"/>
        <w:rPr>
          <w:sz w:val="18"/>
        </w:rPr>
      </w:pP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 xml:space="preserve"> 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>#############################################################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>#############     BUILD MASTER DATASET: TUNAS AND CACO</w:t>
      </w:r>
    </w:p>
    <w:p w:rsidR="002141CB" w:rsidRPr="002141CB" w:rsidRDefault="002141CB" w:rsidP="002141CB">
      <w:pPr>
        <w:pStyle w:val="RCode"/>
        <w:rPr>
          <w:sz w:val="18"/>
        </w:rPr>
      </w:pPr>
    </w:p>
    <w:p w:rsidR="002141CB" w:rsidRPr="002141CB" w:rsidRDefault="002141CB" w:rsidP="002141CB">
      <w:pPr>
        <w:pStyle w:val="RCode"/>
        <w:rPr>
          <w:sz w:val="18"/>
        </w:rPr>
      </w:pP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 xml:space="preserve">############  Build a master dataset that includes all releases on T+C </w:t>
      </w:r>
    </w:p>
    <w:p w:rsidR="002141CB" w:rsidRPr="002141CB" w:rsidRDefault="002141CB" w:rsidP="002141CB">
      <w:pPr>
        <w:pStyle w:val="RCode"/>
        <w:rPr>
          <w:sz w:val="18"/>
        </w:rPr>
      </w:pP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>#  key inputs: agemat_totrel, relmat_totrel</w:t>
      </w:r>
    </w:p>
    <w:p w:rsidR="002141CB" w:rsidRPr="002141CB" w:rsidRDefault="002141CB" w:rsidP="002141CB">
      <w:pPr>
        <w:pStyle w:val="RCode"/>
        <w:rPr>
          <w:sz w:val="18"/>
        </w:rPr>
      </w:pP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>#  generate age class variables...</w:t>
      </w:r>
    </w:p>
    <w:p w:rsidR="002141CB" w:rsidRPr="002141CB" w:rsidRDefault="002141CB" w:rsidP="002141CB">
      <w:pPr>
        <w:pStyle w:val="RCode"/>
        <w:rPr>
          <w:sz w:val="18"/>
        </w:rPr>
      </w:pP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>ageclassfunc&lt;- function(age){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 xml:space="preserve">  ifelse(age&lt;2,0,ifelse(age&lt;4,1,ifelse(age&lt;7,2,ifelse(age&lt;10,3,ifelse(age&lt;15,4,5)))))      # convert age to age class (for combining data sets)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>}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>nagecl &lt;- 5</w:t>
      </w:r>
    </w:p>
    <w:p w:rsidR="002141CB" w:rsidRPr="002141CB" w:rsidRDefault="002141CB" w:rsidP="002141CB">
      <w:pPr>
        <w:pStyle w:val="RCode"/>
        <w:rPr>
          <w:sz w:val="18"/>
        </w:rPr>
      </w:pP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>ageclassfunc2&lt;- function(age){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 xml:space="preserve">  ifelse(age&lt;2,0,ifelse(age&lt;7,1,ifelse(age&lt;15,2,3)))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>}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>nagecl2 &lt;- 3</w:t>
      </w:r>
    </w:p>
    <w:p w:rsidR="002141CB" w:rsidRPr="002141CB" w:rsidRDefault="002141CB" w:rsidP="002141CB">
      <w:pPr>
        <w:pStyle w:val="RCode"/>
        <w:rPr>
          <w:sz w:val="18"/>
        </w:rPr>
      </w:pP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>agecl_totrel &lt;- apply(agemat_totrel,c(1,2), ageclassfunc )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>ageclpost2 &lt;- apply(agepost2,c(1,2), ageclassfunc2 )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>ageclpre &lt;- apply(agepre,c(1,2), ageclassfunc )</w:t>
      </w:r>
    </w:p>
    <w:p w:rsidR="002141CB" w:rsidRPr="002141CB" w:rsidRDefault="002141CB" w:rsidP="002141CB">
      <w:pPr>
        <w:pStyle w:val="RCode"/>
        <w:rPr>
          <w:sz w:val="18"/>
        </w:rPr>
      </w:pP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>rampre &lt;- releasepre*agepre</w:t>
      </w:r>
    </w:p>
    <w:p w:rsidR="002141CB" w:rsidRPr="002141CB" w:rsidRDefault="002141CB" w:rsidP="002141CB">
      <w:pPr>
        <w:pStyle w:val="RCode"/>
        <w:rPr>
          <w:sz w:val="18"/>
        </w:rPr>
      </w:pP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>ramclpre &lt;- apply(rampre,c(1,2),ageclassfunc)</w:t>
      </w:r>
    </w:p>
    <w:p w:rsidR="002141CB" w:rsidRPr="002141CB" w:rsidRDefault="002141CB" w:rsidP="002141CB">
      <w:pPr>
        <w:pStyle w:val="RCode"/>
        <w:rPr>
          <w:sz w:val="18"/>
        </w:rPr>
      </w:pP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>#  find the capture histories in the pre-pit dataset that don't line up with the release dataset...</w:t>
      </w:r>
    </w:p>
    <w:p w:rsidR="002141CB" w:rsidRPr="002141CB" w:rsidRDefault="002141CB" w:rsidP="002141CB">
      <w:pPr>
        <w:pStyle w:val="RCode"/>
        <w:rPr>
          <w:sz w:val="18"/>
        </w:rPr>
      </w:pP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>#######  revise the post-pit age and age class variables...</w:t>
      </w:r>
    </w:p>
    <w:p w:rsidR="002141CB" w:rsidRPr="002141CB" w:rsidRDefault="002141CB" w:rsidP="002141CB">
      <w:pPr>
        <w:pStyle w:val="RCode"/>
        <w:rPr>
          <w:sz w:val="18"/>
        </w:rPr>
      </w:pP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>numrel &lt;- apply(relmat_totrel,2,sum)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>avgagerel &lt;- apply(relmat_totrel*agemat_totrel,2,sum) / numrel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>avgagerel[which(is.nan(avgagerel))] &lt;- 0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>agerel1 &lt;- ifelse(avgagerel==0, -100,floor(avgagerel))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>agerel2 &lt;- ifelse(avgagerel==0, -100,ceiling(avgagerel))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>agerel.per1 &lt;- 1-(avgagerel-agerel1)</w:t>
      </w:r>
    </w:p>
    <w:p w:rsidR="002141CB" w:rsidRPr="002141CB" w:rsidRDefault="002141CB" w:rsidP="002141CB">
      <w:pPr>
        <w:pStyle w:val="RCode"/>
        <w:rPr>
          <w:sz w:val="18"/>
        </w:rPr>
      </w:pP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 xml:space="preserve">agefunc1 &lt;- function(agecl,firstyear){         ## function for linking data sets on the basis of inferred age... 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 xml:space="preserve">  poss.ages &lt;- list()                            ## returns inferred age class for year of switch to pit tags...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 xml:space="preserve">  poss.ages[[1]] &lt;- c(4:6)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 xml:space="preserve">  poss.ages[[2]] &lt;- c(7:14)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 xml:space="preserve">  poss.ages[[3]] &lt;- c(15:40)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 xml:space="preserve">  surv &lt;- c(.8,.9,.95)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 xml:space="preserve">  length &lt;- length(c(1:firstyear))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 xml:space="preserve">  possyears &lt;- c(1:firstyear)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 xml:space="preserve">  prob1 &lt;- numeric(length)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 xml:space="preserve">  prob2 &lt;- numeric(length)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 xml:space="preserve">  counter &lt;- 0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 xml:space="preserve">  for(t in firstyear:1){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 xml:space="preserve">    prob1[t] &lt;- surv[agecl]^counter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 xml:space="preserve">    pa2 &lt;- poss.ages[[agecl]] - counter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 xml:space="preserve">    if(agerel1[t]%in%pa2){   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 xml:space="preserve">      prob2[t] &lt;- prob2[t] + prob1[t]*numavail[t]*agerel.per1[t]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 xml:space="preserve">    }      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 xml:space="preserve">    if(agerel2[t]%in%pa2){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 xml:space="preserve">      prob2[t] &lt;- prob2[t] + prob1[t]*numavail[t]*(1-agerel.per1[t])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 xml:space="preserve">    } 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 xml:space="preserve">    if(length(intersect(c(agerel1[t],agerel2[t]),pa2))==0){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 xml:space="preserve">      prob2[t] &lt;- ifelse(numrel[t]&gt;0,0.01 * prob1[t],0)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 xml:space="preserve">    }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 xml:space="preserve">    counter &lt;- counter+1      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 xml:space="preserve">  }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 xml:space="preserve">  realyear &lt;- sample(possyears,1,prob=prob2)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 xml:space="preserve">  realagerel  &lt;- sample(c(agerel1[realyear],agerel2[realyear]),1,prob=c(agerel.per1[realyear],(1-agerel.per1[realyear])))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 xml:space="preserve">  realagefirst &lt;- realagerel + (firstyear-realyear)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 xml:space="preserve">  return(c(realagefirst,realyear,realagefirst))  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>}</w:t>
      </w:r>
    </w:p>
    <w:p w:rsidR="002141CB" w:rsidRPr="002141CB" w:rsidRDefault="002141CB" w:rsidP="002141CB">
      <w:pPr>
        <w:pStyle w:val="RCode"/>
        <w:rPr>
          <w:sz w:val="18"/>
        </w:rPr>
      </w:pP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>agepost &lt;- array(0,dim=c(nanpost,nyears) )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>releasepost &lt;- array(0,dim=c(nanpost,nyears) )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>numavail &lt;- numrel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>for(i in 1:nanpost){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 xml:space="preserve">  temp1 &lt;- agefunc1(ageclpost2[i,firstpost[i]],firstpost[i])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 xml:space="preserve">  agepost3 &lt;- temp1[1]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 xml:space="preserve">  temp2 &lt;- temp1[2]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 xml:space="preserve">  for(t in 1:nyears){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 xml:space="preserve">      agepost[i,t] &lt;- agepost3 + (t-firstpost[i])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 xml:space="preserve">      if(t == temp2) releasepost[i,t] &lt;- 1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 xml:space="preserve">      if(t == temp2) numavail[t] &lt;- numavail[t] - 1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 xml:space="preserve">  }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 xml:space="preserve">} </w:t>
      </w:r>
    </w:p>
    <w:p w:rsidR="002141CB" w:rsidRPr="002141CB" w:rsidRDefault="002141CB" w:rsidP="002141CB">
      <w:pPr>
        <w:pStyle w:val="RCode"/>
        <w:rPr>
          <w:sz w:val="18"/>
        </w:rPr>
      </w:pP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>pos.rel &lt;- apply(releasepost,2,sum)</w:t>
      </w:r>
    </w:p>
    <w:p w:rsidR="002141CB" w:rsidRPr="002141CB" w:rsidRDefault="002141CB" w:rsidP="002141CB">
      <w:pPr>
        <w:pStyle w:val="RCode"/>
        <w:rPr>
          <w:sz w:val="18"/>
        </w:rPr>
      </w:pP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>rbind(numrel,pos.rel)</w:t>
      </w:r>
    </w:p>
    <w:p w:rsidR="002141CB" w:rsidRPr="002141CB" w:rsidRDefault="002141CB" w:rsidP="002141CB">
      <w:pPr>
        <w:pStyle w:val="RCode"/>
        <w:rPr>
          <w:sz w:val="18"/>
        </w:rPr>
      </w:pP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>ageclpost &lt;- apply(agepost,c(1,2), ageclassfunc )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>rampost &lt;- releasepost*agepost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>ramclpost &lt;- apply(rampost,c(1,2),ageclassfunc)</w:t>
      </w:r>
    </w:p>
    <w:p w:rsidR="002141CB" w:rsidRPr="002141CB" w:rsidRDefault="002141CB" w:rsidP="002141CB">
      <w:pPr>
        <w:pStyle w:val="RCode"/>
        <w:rPr>
          <w:sz w:val="18"/>
        </w:rPr>
      </w:pP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>#  set variables</w:t>
      </w:r>
    </w:p>
    <w:p w:rsidR="002141CB" w:rsidRPr="002141CB" w:rsidRDefault="002141CB" w:rsidP="002141CB">
      <w:pPr>
        <w:pStyle w:val="RCode"/>
        <w:rPr>
          <w:sz w:val="18"/>
        </w:rPr>
      </w:pP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>is.gard &lt;- numeric(nan2)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>is.tc   &lt;- numeric(nan2)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>last2 &lt;- numeric(nan2)</w:t>
      </w:r>
    </w:p>
    <w:p w:rsidR="002141CB" w:rsidRPr="002141CB" w:rsidRDefault="002141CB" w:rsidP="002141CB">
      <w:pPr>
        <w:pStyle w:val="RCode"/>
        <w:rPr>
          <w:sz w:val="18"/>
        </w:rPr>
      </w:pP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>caphistmaster &lt;- array(0,dim=c(nan2,nyears))</w:t>
      </w:r>
    </w:p>
    <w:p w:rsidR="002141CB" w:rsidRPr="002141CB" w:rsidRDefault="002141CB" w:rsidP="002141CB">
      <w:pPr>
        <w:pStyle w:val="RCode"/>
        <w:rPr>
          <w:sz w:val="18"/>
        </w:rPr>
      </w:pP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>indavailpre &lt;- rep(1,nanpre)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>indavailpost &lt;- rep(1,nanpost)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 xml:space="preserve"> #ncaptures1992 &lt;- 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 xml:space="preserve"> #avail1992 &lt;- 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>for(i in 1:nan2){                                 # loop through individuals in the master release dataset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 xml:space="preserve">  for(t in 1:nyears){                             # loop through years in the master release dataset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 xml:space="preserve">    if(relmat_totrel[i,t]==1){                    # if the animal was just released and in the pre-pit time frame...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 xml:space="preserve">      if(t&lt;=nyearspre){                      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 xml:space="preserve">        if(length(which(rampre[,t]==agemat_totrel[i,t]&amp;indavailpre==1))&gt;0){               # find a capture history that fits with that release...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 xml:space="preserve">          temp1 &lt;- ifelse(length(which(rampre[,t]==agemat_totrel[i,t]&amp;indavailpre==1))&gt;1, 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 xml:space="preserve">                       sample(which(rampre[,t]==agemat_totrel[i,t]&amp;indavailpre==1),1),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 xml:space="preserve">                            which(rampre[,t]==agemat_totrel[i,t]&amp;indavailpre==1) )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 xml:space="preserve">          caphistmaster[i,t:nyearspre] &lt;- caphistpre[temp1,t:nyearspre]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 xml:space="preserve">          indavailpre[temp1] &lt;- 0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 xml:space="preserve">          last2[i] &lt;- lastpre[temp1]   # last time it was captured...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 xml:space="preserve">        } else if(length(which(releasepre[,t]==1&amp;indavailpre==1))&gt;0){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 xml:space="preserve">          temp1 &lt;- ifelse(length(which(releasepre[,t]==1&amp;indavailpre==1))&gt;1, 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 xml:space="preserve">                       sample(which(releasepre[,t]==1&amp;indavailpre==1),1),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 xml:space="preserve">                            which(releasepre[,t]==1&amp;indavailpre==1) )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 xml:space="preserve">          caphistmaster[i,t:nyearspre] &lt;- caphistpre[temp1,t:nyearspre]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 xml:space="preserve">          indavailpre[temp1] &lt;- 0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 xml:space="preserve">          last2[i] &lt;- lastpre[temp1]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 xml:space="preserve">        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 xml:space="preserve">        } else if(length(which(releasepre[,(t-1)]==1&amp;indavailpre==1))&gt;0){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 xml:space="preserve">          temp1 &lt;- ifelse(length(which(releasepre[,(t-1)]==1&amp;indavailpre==1))&gt;1, 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 xml:space="preserve">                       sample(which(releasepre[,(t-1)]==1&amp;indavailpre==1),1),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 xml:space="preserve">                            which(releasepre[,(t-1)]==1&amp;indavailpre==1) )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 xml:space="preserve">          caphistmaster[i,t:nyearspre] &lt;- caphistpre[temp1,t:nyearspre]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 xml:space="preserve">          indavailpre[temp1] &lt;- 0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 xml:space="preserve">          last2[i] &lt;- lastpre[temp1]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 xml:space="preserve">        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 xml:space="preserve">        } else if(length(which(releasepre[,(t+1)]==1&amp;indavailpre==1))&gt;0){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 xml:space="preserve">          temp1 &lt;- ifelse(length(which(releasepre[,(t+1)]==1&amp;indavailpre==1))&gt;1, 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 xml:space="preserve">                       sample(which(releasepre[,(t+1)]==1&amp;indavailpre==1),1),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 xml:space="preserve">                            which(releasepre[,(t+1)]==1&amp;indavailpre==1) )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 xml:space="preserve">          caphistmaster[i,t:nyearspre] &lt;- caphistpre[temp1,t:nyearspre]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 xml:space="preserve">          indavailpre[temp1] &lt;- 0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 xml:space="preserve">          last2[i] &lt;- lastpre[temp1]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 xml:space="preserve">        }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 xml:space="preserve">      }        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 xml:space="preserve">    }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 xml:space="preserve">  }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>}</w:t>
      </w:r>
    </w:p>
    <w:p w:rsidR="002141CB" w:rsidRPr="002141CB" w:rsidRDefault="002141CB" w:rsidP="002141CB">
      <w:pPr>
        <w:pStyle w:val="RCode"/>
        <w:rPr>
          <w:sz w:val="18"/>
        </w:rPr>
      </w:pP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>usedreleases &lt;- numeric(nyears)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>for(i in 1:nan2){                  #  fill in dataset for those animals released post-pit...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 xml:space="preserve">  for(t in (nyearspre+1):nyears){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 xml:space="preserve">    if(relmat_totrel[i,t]==1){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 xml:space="preserve">      if(t&gt;nyearspre&amp;t&lt;=nyears){ 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 xml:space="preserve">        if(length(which(rampost[,t]==agemat_totrel[i,t]&amp;indavailpost==1))&gt;0){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 xml:space="preserve">          temp2 &lt;- ifelse(length(which(rampost[,t]==agemat_totrel[i,t]&amp;indavailpost==1))&gt;1,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 xml:space="preserve">                      sample(which(rampost[,t]==agemat_totrel[i,t]&amp;indavailpost==1),1),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 xml:space="preserve">                          which(rampost[,t]==agemat_totrel[i,t]&amp;indavailpost==1) )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 xml:space="preserve">          caphistmaster[i,t:nyears] &lt;- caphistpost[temp2,t:nyears]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 xml:space="preserve">          indavailpost[temp2] &lt;- 0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 xml:space="preserve">          usedreleases[t] &lt;- usedreleases[t] + 1         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 xml:space="preserve">        }       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 xml:space="preserve">      }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 xml:space="preserve">    }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 xml:space="preserve">  }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>}</w:t>
      </w:r>
    </w:p>
    <w:p w:rsidR="002141CB" w:rsidRPr="002141CB" w:rsidRDefault="002141CB" w:rsidP="002141CB">
      <w:pPr>
        <w:pStyle w:val="RCode"/>
        <w:rPr>
          <w:sz w:val="18"/>
        </w:rPr>
      </w:pP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>cbind(numrel[18:33],usedreleases[18:33])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 xml:space="preserve"> 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 xml:space="preserve">                  #  link the remaining unassigned post-pit individuals to a pre-pit individual...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 xml:space="preserve">                           # match up the pre-pit and post-pit datasets, conservatively...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 xml:space="preserve">       # loop through the remaining individuals, and assign them each to a pre-pit individual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 xml:space="preserve">                   # according to its most-recent capture date.</w:t>
      </w:r>
    </w:p>
    <w:p w:rsidR="002141CB" w:rsidRPr="002141CB" w:rsidRDefault="002141CB" w:rsidP="002141CB">
      <w:pPr>
        <w:pStyle w:val="RCode"/>
        <w:rPr>
          <w:sz w:val="18"/>
        </w:rPr>
      </w:pP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>whichavailpre &lt;- list()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 xml:space="preserve">totavailpre &lt;- list()                                    # 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>whichavailpost &lt;- list()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>temp3 &lt;- array(0,dim=c(nyearspre,max(numrel[1:nyearspre])))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 xml:space="preserve">for(t in 1:nyearspre){  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 xml:space="preserve">  counter &lt;- 1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 xml:space="preserve">  if(numrel[t]&gt;0){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 xml:space="preserve">    whichavailpre[[t]] &lt;- which(relmat_totrel[,t]==1)       # all pre-pit releases at age class a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 xml:space="preserve">    totavailpre[[t]] &lt;- length(whichavailpre[[t]])                                    # 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 xml:space="preserve">    whichavailpost[[t]] &lt;- which(indavailpost==1&amp;releasepost[,t]==1)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 xml:space="preserve">    for(i in whichavailpost[[t]]){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 xml:space="preserve">      if(totavailpre[[t]]&gt;0){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 xml:space="preserve">        temp3[t,counter] &lt;- ifelse(totavailpre[[t]]&gt;1,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 xml:space="preserve">                  sample(whichavailpre[[t]],prob=(last2[whichavailpre[[t]]]-min(last2[whichavailpre[[t]]])+1),1),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 xml:space="preserve">                  whichavailpre[[t]])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 xml:space="preserve">        caphistmaster[temp3[t,counter],(nyearspre+1):nyears] &lt;- caphistpost[i,(nyearspre+1):nyears]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 xml:space="preserve">        indavailpost[i] &lt;- 0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 xml:space="preserve">        whichavailpre[[t]] &lt;- whichavailpre[[t]][-which(whichavailpre[[t]]==temp3[t,counter])]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 xml:space="preserve">        totavailpre[[t]] &lt;- length(whichavailpre[[t]])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 xml:space="preserve">        counter &lt;- counter+1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 xml:space="preserve">      }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 xml:space="preserve">    }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 xml:space="preserve">  }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>}</w:t>
      </w:r>
    </w:p>
    <w:p w:rsidR="002141CB" w:rsidRPr="002141CB" w:rsidRDefault="002141CB" w:rsidP="002141CB">
      <w:pPr>
        <w:pStyle w:val="RCode"/>
        <w:rPr>
          <w:sz w:val="18"/>
        </w:rPr>
      </w:pP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>caphistpost[which(indavailpost==1),18:33]*agepost[which(indavailpost==1),18:33]</w:t>
      </w:r>
    </w:p>
    <w:p w:rsidR="002141CB" w:rsidRPr="002141CB" w:rsidRDefault="002141CB" w:rsidP="002141CB">
      <w:pPr>
        <w:pStyle w:val="RCode"/>
        <w:rPr>
          <w:sz w:val="18"/>
        </w:rPr>
      </w:pP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>caphistmaster2&lt;-caphistmaster+relmat_totrel</w:t>
      </w:r>
    </w:p>
    <w:p w:rsidR="002141CB" w:rsidRPr="002141CB" w:rsidRDefault="002141CB" w:rsidP="002141CB">
      <w:pPr>
        <w:pStyle w:val="RCode"/>
        <w:rPr>
          <w:sz w:val="18"/>
        </w:rPr>
      </w:pP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>caphistmaster2[which(relmat_totrel[,1]==1),]</w:t>
      </w:r>
    </w:p>
    <w:p w:rsidR="002141CB" w:rsidRPr="002141CB" w:rsidRDefault="002141CB" w:rsidP="002141CB">
      <w:pPr>
        <w:pStyle w:val="RCode"/>
        <w:rPr>
          <w:sz w:val="18"/>
        </w:rPr>
      </w:pP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>caphistmaster2 &lt;- apply((caphistmaster+relmat_totrel),c(1,2),function(t) ifelse(t&gt;0,1,0))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 xml:space="preserve">   #caphistmaster3 &lt;- apply(caphistmaster,c(1,2) function(t) ifelse(t&gt;0,1,0) )</w:t>
      </w:r>
    </w:p>
    <w:p w:rsidR="002141CB" w:rsidRPr="002141CB" w:rsidRDefault="002141CB" w:rsidP="002141CB">
      <w:pPr>
        <w:pStyle w:val="RCode"/>
        <w:rPr>
          <w:sz w:val="18"/>
        </w:rPr>
      </w:pP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>caphistmaster3 &lt;- caphistmaster2 - relmat_totrel</w:t>
      </w:r>
    </w:p>
    <w:p w:rsidR="002141CB" w:rsidRPr="002141CB" w:rsidRDefault="002141CB" w:rsidP="002141CB">
      <w:pPr>
        <w:pStyle w:val="RCode"/>
        <w:rPr>
          <w:sz w:val="18"/>
        </w:rPr>
      </w:pP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>agemat_totrel2 &lt;- apply(agemat_totrel,c(1,2),function(t) ifelse(t==1,0,t))</w:t>
      </w:r>
    </w:p>
    <w:p w:rsidR="002141CB" w:rsidRPr="002141CB" w:rsidRDefault="002141CB" w:rsidP="002141CB">
      <w:pPr>
        <w:pStyle w:val="RCode"/>
        <w:rPr>
          <w:sz w:val="18"/>
        </w:rPr>
      </w:pP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>survyears3_1 &lt;- which(realyears%in%year2)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>survyears3 &lt;- c(rep(survyears3_1[1:22],times=yrs.since[2:23]),rep(survyears3_1[23],times=1))</w:t>
      </w:r>
    </w:p>
    <w:p w:rsidR="002141CB" w:rsidRPr="002141CB" w:rsidRDefault="002141CB" w:rsidP="002141CB">
      <w:pPr>
        <w:pStyle w:val="RCode"/>
        <w:rPr>
          <w:sz w:val="18"/>
        </w:rPr>
      </w:pP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>survindex&lt;-as.numeric(as.factor(survyears3))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>nsurveys &lt;- length(unique(survyears3))</w:t>
      </w:r>
    </w:p>
    <w:p w:rsidR="002141CB" w:rsidRPr="002141CB" w:rsidRDefault="002141CB" w:rsidP="002141CB">
      <w:pPr>
        <w:pStyle w:val="RCode"/>
        <w:rPr>
          <w:sz w:val="18"/>
        </w:rPr>
      </w:pPr>
    </w:p>
    <w:p w:rsidR="002141CB" w:rsidRPr="002141CB" w:rsidRDefault="002141CB" w:rsidP="002141CB">
      <w:pPr>
        <w:pStyle w:val="RCode"/>
        <w:rPr>
          <w:sz w:val="18"/>
        </w:rPr>
      </w:pP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>###############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>#   COMPUTE A "PERIOD" VARIABLE</w:t>
      </w:r>
    </w:p>
    <w:p w:rsidR="002141CB" w:rsidRPr="002141CB" w:rsidRDefault="002141CB" w:rsidP="002141CB">
      <w:pPr>
        <w:pStyle w:val="RCode"/>
        <w:rPr>
          <w:sz w:val="18"/>
        </w:rPr>
      </w:pP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>period &lt;- rep(c(1,2,3,4),times=c(10,4,4,15))  # adult survivorship index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>nperiods &lt;- max(period)</w:t>
      </w:r>
    </w:p>
    <w:p w:rsidR="002141CB" w:rsidRPr="002141CB" w:rsidRDefault="002141CB" w:rsidP="002141CB">
      <w:pPr>
        <w:pStyle w:val="RCode"/>
        <w:rPr>
          <w:sz w:val="18"/>
        </w:rPr>
      </w:pP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>period2 &lt;- rep(c(1:11),times=c(2,2,2,2,2,2,2,2,2,9,6))  # adult survivorship index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>nperiods2 &lt;- max(period2)</w:t>
      </w:r>
    </w:p>
    <w:p w:rsidR="002141CB" w:rsidRPr="002141CB" w:rsidRDefault="002141CB" w:rsidP="002141CB">
      <w:pPr>
        <w:pStyle w:val="RCode"/>
        <w:rPr>
          <w:sz w:val="18"/>
        </w:rPr>
      </w:pP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>relyears &lt;- apply(relmat_totrel,2,function(t) ifelse(sum(t)&gt;10,1,0))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>nrels &lt;- sum(relyears)-1</w:t>
      </w:r>
    </w:p>
    <w:p w:rsidR="002141CB" w:rsidRPr="002141CB" w:rsidRDefault="002141CB" w:rsidP="002141CB">
      <w:pPr>
        <w:pStyle w:val="RCode"/>
        <w:rPr>
          <w:sz w:val="18"/>
        </w:rPr>
      </w:pP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>relindex &lt;- numeric(nyears)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 xml:space="preserve">relindex[1] &lt;- 1 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>for(t in 2:nyears){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 xml:space="preserve">  relindex[t]=relindex[t-1]+relyears[t]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>}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>relindex[nyears] &lt;- relindex[nyears-1]</w:t>
      </w:r>
    </w:p>
    <w:p w:rsidR="002141CB" w:rsidRPr="002141CB" w:rsidRDefault="002141CB" w:rsidP="002141CB">
      <w:pPr>
        <w:pStyle w:val="RCode"/>
        <w:rPr>
          <w:sz w:val="18"/>
        </w:rPr>
      </w:pPr>
    </w:p>
    <w:p w:rsidR="002141CB" w:rsidRPr="002141CB" w:rsidRDefault="002141CB" w:rsidP="002141CB">
      <w:pPr>
        <w:pStyle w:val="RCode"/>
        <w:rPr>
          <w:sz w:val="18"/>
        </w:rPr>
      </w:pP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>##################################################################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>####################################################  RUN WINBUGS FOR PARAMETER ESTIMATION</w:t>
      </w:r>
    </w:p>
    <w:p w:rsidR="002141CB" w:rsidRPr="002141CB" w:rsidRDefault="002141CB" w:rsidP="002141CB">
      <w:pPr>
        <w:pStyle w:val="RCode"/>
        <w:rPr>
          <w:sz w:val="18"/>
        </w:rPr>
      </w:pP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>Z2 &lt;- apply(agemat_totrel,c(1,2),function(t) ifelse(t&gt;1,1,0))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>Z2g &lt;- apply(agemat_totrelg,c(1,2),function(t) ifelse(t&gt;1,1,0))</w:t>
      </w:r>
    </w:p>
    <w:p w:rsidR="002141CB" w:rsidRPr="002141CB" w:rsidRDefault="002141CB" w:rsidP="002141CB">
      <w:pPr>
        <w:pStyle w:val="RCode"/>
        <w:rPr>
          <w:sz w:val="18"/>
        </w:rPr>
      </w:pP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 xml:space="preserve">Data &lt;- list( 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 xml:space="preserve">             y = caphistmaster2,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 xml:space="preserve">             yg = caphistmasterg2,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 xml:space="preserve">             is.rel = relmat_totrel,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 xml:space="preserve">             is.relg = relmat_totrelg,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 xml:space="preserve">             nan = nan2,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 xml:space="preserve">             nang = nan2g, 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 xml:space="preserve">             nyears = nyears,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 xml:space="preserve">             age2 = agemat_totrel2,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 xml:space="preserve">             age2g = agemat_totrelg,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 xml:space="preserve">             first = first2,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 xml:space="preserve">             firstg = first2g,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 xml:space="preserve">             period = period,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 xml:space="preserve">             nperiods = nperiods,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 xml:space="preserve">             period2 = period2,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 xml:space="preserve">             nperiods2 = nperiods2,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 xml:space="preserve">             survyears = survyears,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 xml:space="preserve">             survindex = survindex,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 xml:space="preserve">             survyearsg = survyearsg,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 xml:space="preserve">             survindexg = survindexg,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 xml:space="preserve">             nsurveys = nsurveys,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 xml:space="preserve">             nsurveysg = nsurveysg,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 xml:space="preserve">             relindex = relindex,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 xml:space="preserve">             relindexg = relindexg,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 xml:space="preserve">             nrels = nrels,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 xml:space="preserve">             nrelsg = nrelsg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>)</w:t>
      </w:r>
    </w:p>
    <w:p w:rsidR="002141CB" w:rsidRPr="002141CB" w:rsidRDefault="002141CB" w:rsidP="002141CB">
      <w:pPr>
        <w:pStyle w:val="RCode"/>
        <w:rPr>
          <w:sz w:val="18"/>
        </w:rPr>
      </w:pP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 xml:space="preserve">Inits &lt;- function() list(       #  initial values for all stochastic nodes.  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ab/>
      </w:r>
      <w:r w:rsidRPr="002141CB">
        <w:rPr>
          <w:sz w:val="18"/>
        </w:rPr>
        <w:tab/>
        <w:t>phijuv = runif(nperiods2, 0.95, 0.97),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 xml:space="preserve">        phiadult = runif(nperiods, 0.95, 0.97),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 xml:space="preserve">        adultbeta_p = runif(1,-.05,.05),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ab/>
      </w:r>
      <w:r w:rsidRPr="002141CB">
        <w:rPr>
          <w:sz w:val="18"/>
        </w:rPr>
        <w:tab/>
        <w:t>p0 = runif(nsurveys, 0.3, 0.4),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 xml:space="preserve">        relbeta_phi = runif(1,-.5,-0.25),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ab/>
      </w:r>
      <w:r w:rsidRPr="002141CB">
        <w:rPr>
          <w:sz w:val="18"/>
        </w:rPr>
        <w:tab/>
        <w:t>alive = Z2,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 xml:space="preserve">        aliveg = Z2g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>)</w:t>
      </w:r>
    </w:p>
    <w:p w:rsidR="002141CB" w:rsidRPr="002141CB" w:rsidRDefault="002141CB" w:rsidP="002141CB">
      <w:pPr>
        <w:pStyle w:val="RCode"/>
        <w:rPr>
          <w:sz w:val="18"/>
        </w:rPr>
      </w:pP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>Par &lt;- c("phiadult",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 xml:space="preserve">         "phijuv", 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 xml:space="preserve">         "adultbeta_p",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 xml:space="preserve">         "p0",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 xml:space="preserve">         "p0g",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 xml:space="preserve">         "Na",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 xml:space="preserve">         "Nj",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 xml:space="preserve">         "relbeta_phi", 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 xml:space="preserve">         "sd.phijuv",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 xml:space="preserve">         "sd.phiadult",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 xml:space="preserve">         "N",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 xml:space="preserve">         "Ng",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 xml:space="preserve">         "Nag",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 xml:space="preserve">         "Njg",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 xml:space="preserve">         "meanjuv",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 xml:space="preserve">         "meanadult",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 xml:space="preserve">         "p_badyr",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 xml:space="preserve">         "badyr",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 xml:space="preserve">         "badyrg"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 xml:space="preserve">) </w:t>
      </w:r>
    </w:p>
    <w:p w:rsidR="002141CB" w:rsidRPr="002141CB" w:rsidRDefault="002141CB" w:rsidP="002141CB">
      <w:pPr>
        <w:pStyle w:val="RCode"/>
        <w:rPr>
          <w:sz w:val="18"/>
        </w:rPr>
      </w:pP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>BugFile &lt;- ("espCJS10_norobust1_KTS9_works7.bug")</w:t>
      </w:r>
    </w:p>
    <w:p w:rsidR="002141CB" w:rsidRPr="002141CB" w:rsidRDefault="002141CB" w:rsidP="002141CB">
      <w:pPr>
        <w:pStyle w:val="RCode"/>
        <w:rPr>
          <w:sz w:val="18"/>
        </w:rPr>
      </w:pP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>Mod &lt;- bugs(data=Data, inits=Inits, parameters.to.save=Par,   #  run BUGS with 3 chains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 xml:space="preserve">                   model.file=BugFile, n.chains=1, n.iter=20000,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 xml:space="preserve">                   bugs.directory="C:/Users/grads/Desktop/winbugs14/WinBUGS14",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 xml:space="preserve">                   n.burnin=10000,n.thin=5,debug=T)     # codaPkg=TRUE,</w:t>
      </w:r>
    </w:p>
    <w:p w:rsidR="002141CB" w:rsidRPr="002141CB" w:rsidRDefault="002141CB" w:rsidP="002141CB">
      <w:pPr>
        <w:pStyle w:val="RCode"/>
        <w:rPr>
          <w:sz w:val="18"/>
        </w:rPr>
      </w:pP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 xml:space="preserve">                 # "C:/Users/grads/Desktop/winbugs14/WinBUGS14",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 xml:space="preserve">                 # "C:/Users/Kevin/Documents/Academic/Bog Turtle/DATA/software/BUGS/WinBUGS14", </w:t>
      </w:r>
    </w:p>
    <w:p w:rsidR="002141CB" w:rsidRPr="002141CB" w:rsidRDefault="002141CB" w:rsidP="002141CB">
      <w:pPr>
        <w:pStyle w:val="RCode"/>
        <w:rPr>
          <w:sz w:val="18"/>
        </w:rPr>
      </w:pPr>
    </w:p>
    <w:p w:rsidR="002141CB" w:rsidRPr="002141CB" w:rsidRDefault="002141CB" w:rsidP="002141CB">
      <w:pPr>
        <w:rPr>
          <w:sz w:val="20"/>
        </w:rPr>
      </w:pPr>
    </w:p>
    <w:p w:rsidR="002141CB" w:rsidRPr="002141CB" w:rsidRDefault="002141CB" w:rsidP="002141CB">
      <w:pPr>
        <w:pStyle w:val="Heading2"/>
        <w:rPr>
          <w:sz w:val="20"/>
        </w:rPr>
      </w:pPr>
      <w:r w:rsidRPr="002141CB">
        <w:rPr>
          <w:sz w:val="20"/>
        </w:rPr>
        <w:t>WinBUGS code</w:t>
      </w:r>
    </w:p>
    <w:p w:rsidR="002141CB" w:rsidRPr="002141CB" w:rsidRDefault="002141CB" w:rsidP="002141CB">
      <w:pPr>
        <w:pStyle w:val="RCode"/>
        <w:ind w:left="0" w:firstLine="0"/>
        <w:rPr>
          <w:sz w:val="18"/>
        </w:rPr>
      </w:pP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>##########################################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>#  BEGIN MODEL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>model {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>###############################################</w:t>
      </w:r>
    </w:p>
    <w:p w:rsidR="002141CB" w:rsidRPr="002141CB" w:rsidRDefault="002141CB" w:rsidP="002141CB">
      <w:pPr>
        <w:pStyle w:val="RCode"/>
        <w:rPr>
          <w:sz w:val="18"/>
        </w:rPr>
      </w:pP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>#  SET PRIORS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>for(t in 1:nperiods){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 xml:space="preserve">  phiadult[t] ~ dunif(.001,.999)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 xml:space="preserve">  logit.phiadult[t] &lt;- log(phiadult[t]/(1-phiadult[t]))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>}</w:t>
      </w:r>
    </w:p>
    <w:p w:rsidR="002141CB" w:rsidRPr="002141CB" w:rsidRDefault="002141CB" w:rsidP="002141CB">
      <w:pPr>
        <w:pStyle w:val="RCode"/>
        <w:rPr>
          <w:sz w:val="18"/>
        </w:rPr>
      </w:pP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 xml:space="preserve">for(t in 1:nperiods2){         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 xml:space="preserve">  phijuv[t]  ~ dunif(.001,.999)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 xml:space="preserve">  logit.phijuv[t] &lt;- log(phijuv[t]/(1-phijuv[t]))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>}</w:t>
      </w:r>
    </w:p>
    <w:p w:rsidR="002141CB" w:rsidRPr="002141CB" w:rsidRDefault="002141CB" w:rsidP="002141CB">
      <w:pPr>
        <w:pStyle w:val="RCode"/>
        <w:rPr>
          <w:sz w:val="18"/>
        </w:rPr>
      </w:pP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>p0[1] &lt;- 0.999999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>logit.p[1] &lt;- log(p0[1]/(1-p0[1]))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>for(t in 2:nsurveys){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 xml:space="preserve">  p0[t] ~ dunif(.001,.999)         # mean probability of capture (prior)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 xml:space="preserve">  logit.p[t] &lt;- log(p0[t]/(1-p0[t]))    # prior for average capture probability per (sub)survey occasion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>}</w:t>
      </w:r>
    </w:p>
    <w:p w:rsidR="002141CB" w:rsidRPr="002141CB" w:rsidRDefault="002141CB" w:rsidP="002141CB">
      <w:pPr>
        <w:pStyle w:val="RCode"/>
        <w:rPr>
          <w:sz w:val="18"/>
        </w:rPr>
      </w:pP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>p0g[1] &lt;- 0.99999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>logit.pg[1] &lt;- log(p0g[1]/(1-p0g[1]))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>for(t in 2:nsurveysg){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 xml:space="preserve">  p0g[t] ~ dunif(.001,.8)         # mean probability of capture (prior)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 xml:space="preserve">  logit.pg[t] &lt;- log(p0g[t]/(1-p0g[t]))    # prior for average capture probability per (sub)survey occasion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>}</w:t>
      </w:r>
    </w:p>
    <w:p w:rsidR="002141CB" w:rsidRPr="002141CB" w:rsidRDefault="002141CB" w:rsidP="002141CB">
      <w:pPr>
        <w:pStyle w:val="RCode"/>
        <w:ind w:left="0" w:firstLine="0"/>
        <w:rPr>
          <w:sz w:val="18"/>
        </w:rPr>
      </w:pP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>pgoodyr[1] &lt;- 1/3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>pgoodyr[2] &lt;- 1/3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>pgoodyr[3] &lt;- 1/3</w:t>
      </w:r>
    </w:p>
    <w:p w:rsidR="002141CB" w:rsidRPr="002141CB" w:rsidRDefault="002141CB" w:rsidP="002141CB">
      <w:pPr>
        <w:pStyle w:val="RCode"/>
        <w:rPr>
          <w:sz w:val="18"/>
        </w:rPr>
      </w:pP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>goodyr2[1] &lt;- 0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>goodyr2[2] &lt;- 1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>goodyr2[3] &lt;- 2</w:t>
      </w:r>
    </w:p>
    <w:p w:rsidR="002141CB" w:rsidRPr="002141CB" w:rsidRDefault="002141CB" w:rsidP="002141CB">
      <w:pPr>
        <w:pStyle w:val="RCode"/>
        <w:rPr>
          <w:sz w:val="18"/>
        </w:rPr>
      </w:pP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>for(t in 1:nrels){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 xml:space="preserve">  goodyr[t] ~ dcat(pgoodyr[])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 xml:space="preserve">  badyr[t] &lt;- goodyr2[goodyr[t]] 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>}</w:t>
      </w:r>
    </w:p>
    <w:p w:rsidR="002141CB" w:rsidRPr="002141CB" w:rsidRDefault="002141CB" w:rsidP="002141CB">
      <w:pPr>
        <w:pStyle w:val="RCode"/>
        <w:rPr>
          <w:sz w:val="18"/>
        </w:rPr>
      </w:pP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>for(t in 1:nrelsg){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 xml:space="preserve">  goodyrg[t] ~ dcat(pgoodyr[])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 xml:space="preserve">  badyrg[t] &lt;- goodyr2[goodyrg[t]]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>}</w:t>
      </w:r>
    </w:p>
    <w:p w:rsidR="002141CB" w:rsidRPr="002141CB" w:rsidRDefault="002141CB" w:rsidP="002141CB">
      <w:pPr>
        <w:pStyle w:val="RCode"/>
        <w:ind w:left="0" w:firstLine="0"/>
        <w:rPr>
          <w:sz w:val="18"/>
        </w:rPr>
      </w:pP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>relbeta_phi ~ dunif(-6,-0.5)  # prior for effect of survival after release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 xml:space="preserve">adultbeta_p ~ dunif(-5,5)    </w:t>
      </w:r>
    </w:p>
    <w:p w:rsidR="002141CB" w:rsidRPr="002141CB" w:rsidRDefault="002141CB" w:rsidP="002141CB">
      <w:pPr>
        <w:pStyle w:val="RCode"/>
        <w:rPr>
          <w:sz w:val="18"/>
        </w:rPr>
      </w:pP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 xml:space="preserve">##########################################################  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>#   INITIALIZE MATRICES FOR PRE-RELEASE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 xml:space="preserve">                    #  for calculating pop. size at Tunas+Caco and Gardiner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>for(i in 1:nan){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 xml:space="preserve">  for(t in 1:(first[i]-1)){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 xml:space="preserve">    alive[i,t] &lt;- 0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 xml:space="preserve">  }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>}</w:t>
      </w:r>
    </w:p>
    <w:p w:rsidR="002141CB" w:rsidRPr="002141CB" w:rsidRDefault="002141CB" w:rsidP="002141CB">
      <w:pPr>
        <w:pStyle w:val="RCode"/>
        <w:ind w:left="0" w:firstLine="0"/>
        <w:rPr>
          <w:sz w:val="18"/>
        </w:rPr>
      </w:pP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>for(i in 1:nang){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 xml:space="preserve">  for(t in 1:(firstg[i]-1)){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 xml:space="preserve">    aliveg[i,t] &lt;- 0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 xml:space="preserve">  }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>}</w:t>
      </w:r>
    </w:p>
    <w:p w:rsidR="002141CB" w:rsidRPr="002141CB" w:rsidRDefault="002141CB" w:rsidP="002141CB">
      <w:pPr>
        <w:pStyle w:val="RCode"/>
        <w:ind w:left="0" w:firstLine="0"/>
        <w:rPr>
          <w:sz w:val="18"/>
        </w:rPr>
      </w:pP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>##########################################################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>###  PROCESS MODEL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 xml:space="preserve">                           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 xml:space="preserve">              ############ set covariates.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>for(i in 1:nan){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 xml:space="preserve">  for(t in 1:nyears){  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 xml:space="preserve">    is.adult2[i,t] &lt;- step(age2[i,t]-8)   # adult survival starting at age 8   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 xml:space="preserve">    is.juv2[i,t] &lt;- step(7-age2[i,t])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 xml:space="preserve">    is.juv[i,t] &lt;- step(14-age2[i,t])     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 xml:space="preserve">    is.adult[i,t] &lt;- step(age2[i,t]-15)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 xml:space="preserve">  }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>}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 xml:space="preserve">               ############ set SURVIVAL submodel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>for(i in 1:nan){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 xml:space="preserve">  for(t in 1:(nyears-1)){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 xml:space="preserve">    basesurv[i,t] &lt;- logit.phijuv[period2[t]]*is.juv2[i,t] + logit.phiadult[period[t]]*is.adult2[i,t]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 xml:space="preserve">    logit(phi[i,t]) &lt;-  basesurv[i,t] + relbeta_phi * badyr[relindex[t]] * is.rel[i,t]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 xml:space="preserve">  }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>}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 xml:space="preserve">              ########## process model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>for(i in 1:nan){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 xml:space="preserve">  alive[i,first[i]] ~ dbern(1)</w:t>
      </w:r>
    </w:p>
    <w:p w:rsidR="002141CB" w:rsidRPr="002141CB" w:rsidRDefault="002141CB" w:rsidP="002141CB">
      <w:pPr>
        <w:pStyle w:val="RCode"/>
        <w:rPr>
          <w:sz w:val="18"/>
        </w:rPr>
      </w:pP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 xml:space="preserve">  for(t in (first[i]+1):nyears){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 xml:space="preserve">    mualive[i,t] &lt;- alive[i,(t-1)] * phi[i,(t-1)]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 xml:space="preserve">    alive[i,t] ~ dbern(mualive[i,t])  # latent variable- still alive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 xml:space="preserve">  }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>}</w:t>
      </w:r>
    </w:p>
    <w:p w:rsidR="002141CB" w:rsidRPr="002141CB" w:rsidRDefault="002141CB" w:rsidP="002141CB">
      <w:pPr>
        <w:pStyle w:val="RCode"/>
        <w:rPr>
          <w:sz w:val="18"/>
        </w:rPr>
      </w:pP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>####################################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>#  OBSERVATION MODEL</w:t>
      </w:r>
    </w:p>
    <w:p w:rsidR="002141CB" w:rsidRPr="002141CB" w:rsidRDefault="002141CB" w:rsidP="002141CB">
      <w:pPr>
        <w:pStyle w:val="RCode"/>
        <w:rPr>
          <w:sz w:val="18"/>
        </w:rPr>
      </w:pP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>for(i in 1:nan) {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 xml:space="preserve">   y[i,first[i]] ~ dbern(1)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 xml:space="preserve"> 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 xml:space="preserve">  for(t in (first[i]+1):nyears) {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 xml:space="preserve">        logit(p[i,t]) &lt;- logit.p[survindex[t]]  + adultbeta_p*is.adult2[i,t]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 xml:space="preserve">        mup[i,t] &lt;- alive[i,t]*p[i,t]*survyears[t]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 xml:space="preserve">        y[i,t] ~ dbern(mup[i,t])  #  likelihood of observed data...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 xml:space="preserve">  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 xml:space="preserve">  }       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>}</w:t>
      </w:r>
    </w:p>
    <w:p w:rsidR="002141CB" w:rsidRPr="002141CB" w:rsidRDefault="002141CB" w:rsidP="002141CB">
      <w:pPr>
        <w:pStyle w:val="RCode"/>
        <w:ind w:left="0" w:firstLine="0"/>
        <w:rPr>
          <w:sz w:val="18"/>
        </w:rPr>
      </w:pP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>######################################################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>### GARDINER RELEASE SITE</w:t>
      </w:r>
    </w:p>
    <w:p w:rsidR="002141CB" w:rsidRPr="002141CB" w:rsidRDefault="002141CB" w:rsidP="002141CB">
      <w:pPr>
        <w:pStyle w:val="RCode"/>
        <w:ind w:left="0" w:firstLine="0"/>
        <w:rPr>
          <w:sz w:val="18"/>
        </w:rPr>
      </w:pP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 xml:space="preserve">              ############ set covariates.</w:t>
      </w:r>
    </w:p>
    <w:p w:rsidR="002141CB" w:rsidRPr="002141CB" w:rsidRDefault="002141CB" w:rsidP="002141CB">
      <w:pPr>
        <w:pStyle w:val="RCode"/>
        <w:rPr>
          <w:sz w:val="18"/>
        </w:rPr>
      </w:pP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>for(i in 1:nang){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 xml:space="preserve">  for(t in 1:nyears){  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 xml:space="preserve">    is.adult2g[i,t] &lt;- step(age2g[i,t]-8)   # adult survival   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 xml:space="preserve">    is.juv2g[i,t] &lt;- step(7-age2g[i,t])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 xml:space="preserve">    is.juvg[i,t] &lt;- step(14-age2g[i,t])     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 xml:space="preserve">    is.adultg[i,t] &lt;- step(age2g[i,t]-15)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 xml:space="preserve">  }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>}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 xml:space="preserve">               ############ set SURVIVAL submodel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>for(i in 1:nang){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 xml:space="preserve">  for(t in 1:(nyears-1)){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 xml:space="preserve">    basesurvg[i,t] &lt;- logit.phijuv[period2[t]]*is.juv2g[i,t] + logit.phiadult[period[t]]*is.adult2g[i,t]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 xml:space="preserve">    logit(phig[i,t]) &lt;-  basesurvg[i,t] + relbeta_phi * badyrg[relindexg[t]] * is.relg[i,t]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 xml:space="preserve">  }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>}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 xml:space="preserve">              ########## process model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>for(i in 1:nang){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 xml:space="preserve">  aliveg[i,firstg[i]] ~ dbern(1)</w:t>
      </w:r>
    </w:p>
    <w:p w:rsidR="002141CB" w:rsidRPr="002141CB" w:rsidRDefault="002141CB" w:rsidP="002141CB">
      <w:pPr>
        <w:pStyle w:val="RCode"/>
        <w:rPr>
          <w:sz w:val="18"/>
        </w:rPr>
      </w:pP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 xml:space="preserve">  for(t in (firstg[i]+1):nyears){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 xml:space="preserve">    mualiveg[i,t] &lt;- aliveg[i,(t-1)] * phig[i,(t-1)]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 xml:space="preserve">    aliveg[i,t] ~ dbern(mualiveg[i,t])  # latent variable- still alive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 xml:space="preserve">  }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>}</w:t>
      </w:r>
    </w:p>
    <w:p w:rsidR="002141CB" w:rsidRPr="002141CB" w:rsidRDefault="002141CB" w:rsidP="002141CB">
      <w:pPr>
        <w:pStyle w:val="RCode"/>
        <w:rPr>
          <w:sz w:val="18"/>
        </w:rPr>
      </w:pP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>for(i in 1:nang) {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 xml:space="preserve">   yg[i,firstg[i]] ~ dbern(1)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 xml:space="preserve"> 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 xml:space="preserve">  for(t in (firstg[i]+1):nyears) {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 xml:space="preserve">        logit(pg[i,t]) &lt;- logit.pg[survindexg[t]] + adultbeta_p*is.adult2g[i,t]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 xml:space="preserve">        mupg[i,t] &lt;- aliveg[i,t]*pg[i,t]*survyearsg[t]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 xml:space="preserve">        yg[i,t] ~ dbern(mupg[i,t])  #  likelihood of observed data...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 xml:space="preserve">  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 xml:space="preserve">  }       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>}</w:t>
      </w:r>
    </w:p>
    <w:p w:rsidR="002141CB" w:rsidRPr="002141CB" w:rsidRDefault="002141CB" w:rsidP="002141CB">
      <w:pPr>
        <w:pStyle w:val="RCode"/>
        <w:ind w:left="0" w:firstLine="0"/>
        <w:rPr>
          <w:sz w:val="18"/>
        </w:rPr>
      </w:pP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>######################################################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>#   calculate abundance</w:t>
      </w:r>
    </w:p>
    <w:p w:rsidR="002141CB" w:rsidRPr="002141CB" w:rsidRDefault="002141CB" w:rsidP="002141CB">
      <w:pPr>
        <w:pStyle w:val="RCode"/>
        <w:ind w:left="0" w:firstLine="0"/>
        <w:rPr>
          <w:sz w:val="18"/>
        </w:rPr>
      </w:pPr>
      <w:r w:rsidRPr="002141CB">
        <w:rPr>
          <w:sz w:val="18"/>
        </w:rPr>
        <w:cr/>
        <w:t>for(t in 1:nyears){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 xml:space="preserve">  N[t]  &lt;- sum(alive[1:nan,t])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 xml:space="preserve">  Na[t] &lt;- inprod(alive[1:nan,t],is.adult[1:nan,t])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 xml:space="preserve">  Nj[t] &lt;- inprod(alive[1:nan,t],is.juv[1:nan,t]) 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 xml:space="preserve">  Ng[t] &lt;- sum(aliveg[1:nang,t])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 xml:space="preserve">  Nag[t] &lt;- inprod(aliveg[1:nang,t],is.adultg[1:nang,t])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 xml:space="preserve">  Njg[t] &lt;- inprod(aliveg[1:nang,t],is.juvg[1:nang,t])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>}</w:t>
      </w:r>
    </w:p>
    <w:p w:rsidR="002141CB" w:rsidRPr="002141CB" w:rsidRDefault="002141CB" w:rsidP="002141CB">
      <w:pPr>
        <w:pStyle w:val="RCode"/>
        <w:ind w:left="0" w:firstLine="0"/>
        <w:rPr>
          <w:sz w:val="18"/>
        </w:rPr>
      </w:pP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>###################################################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>#  calculate the expected survival for each age class up to age 15 (not considering release effect)</w:t>
      </w:r>
    </w:p>
    <w:p w:rsidR="002141CB" w:rsidRPr="002141CB" w:rsidRDefault="002141CB" w:rsidP="002141CB">
      <w:pPr>
        <w:pStyle w:val="RCode"/>
        <w:rPr>
          <w:sz w:val="18"/>
        </w:rPr>
      </w:pP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>meanadult &lt;- mean(logit.phiadult[2:nperiods])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>meanjuv &lt;- mean(logit.phijuv[2:nperiods2])</w:t>
      </w:r>
    </w:p>
    <w:p w:rsidR="002141CB" w:rsidRPr="002141CB" w:rsidRDefault="002141CB" w:rsidP="002141CB">
      <w:pPr>
        <w:pStyle w:val="RCode"/>
        <w:rPr>
          <w:sz w:val="18"/>
        </w:rPr>
      </w:pP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 xml:space="preserve">    #process variance on logit scale</w:t>
      </w:r>
    </w:p>
    <w:p w:rsidR="002141CB" w:rsidRPr="002141CB" w:rsidRDefault="002141CB" w:rsidP="002141CB">
      <w:pPr>
        <w:pStyle w:val="RCode"/>
        <w:rPr>
          <w:sz w:val="18"/>
        </w:rPr>
      </w:pP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>for(t in 2:nperiods){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 xml:space="preserve">  temp1adult[t] &lt;- pow((meanadult-logit.phiadult[t]),2)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>}</w:t>
      </w:r>
    </w:p>
    <w:p w:rsidR="002141CB" w:rsidRPr="002141CB" w:rsidRDefault="002141CB" w:rsidP="002141CB">
      <w:pPr>
        <w:pStyle w:val="RCode"/>
        <w:rPr>
          <w:sz w:val="18"/>
        </w:rPr>
      </w:pP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>for(t in 2:nperiods2){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 xml:space="preserve">  temp1juv[t] &lt;- pow((meanjuv-logit.phijuv[t]),2)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>}</w:t>
      </w:r>
    </w:p>
    <w:p w:rsidR="002141CB" w:rsidRPr="002141CB" w:rsidRDefault="002141CB" w:rsidP="002141CB">
      <w:pPr>
        <w:pStyle w:val="RCode"/>
        <w:ind w:left="0" w:firstLine="0"/>
        <w:rPr>
          <w:sz w:val="18"/>
        </w:rPr>
      </w:pP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>temp2juv &lt;- sum(temp1juv[2:nperiods2]) / (nperiods2-1)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>temp2adult &lt;-  sum(temp1adult[2:nperiods]) / (nperiods-1)</w:t>
      </w:r>
    </w:p>
    <w:p w:rsidR="002141CB" w:rsidRPr="002141CB" w:rsidRDefault="002141CB" w:rsidP="002141CB">
      <w:pPr>
        <w:pStyle w:val="RCode"/>
        <w:rPr>
          <w:sz w:val="18"/>
        </w:rPr>
      </w:pP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>sd.phijuv &lt;- sqrt(temp2juv)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 xml:space="preserve">sd.phiadult &lt;- sqrt(temp2adult)   #standard deviation in survival (logit) among years.  </w:t>
      </w:r>
    </w:p>
    <w:p w:rsidR="002141CB" w:rsidRPr="002141CB" w:rsidRDefault="002141CB" w:rsidP="002141CB">
      <w:pPr>
        <w:pStyle w:val="RCode"/>
        <w:rPr>
          <w:sz w:val="18"/>
        </w:rPr>
      </w:pP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>#  probability of a bad release year...  (tunas and caco)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>p_badyr &lt;- sum(badyr[1:nrels])/nrels</w:t>
      </w:r>
    </w:p>
    <w:p w:rsidR="002141CB" w:rsidRPr="002141CB" w:rsidRDefault="002141CB" w:rsidP="002141CB">
      <w:pPr>
        <w:pStyle w:val="RCode"/>
        <w:ind w:left="0" w:firstLine="0"/>
        <w:rPr>
          <w:sz w:val="18"/>
        </w:rPr>
      </w:pPr>
    </w:p>
    <w:p w:rsidR="002141CB" w:rsidRPr="002141CB" w:rsidRDefault="002141CB" w:rsidP="002141CB">
      <w:pPr>
        <w:pStyle w:val="RCode"/>
        <w:rPr>
          <w:sz w:val="18"/>
        </w:rPr>
      </w:pP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>##########################################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>}  # END MODEL</w:t>
      </w:r>
    </w:p>
    <w:p w:rsidR="002141CB" w:rsidRPr="002141CB" w:rsidRDefault="002141CB" w:rsidP="002141CB">
      <w:pPr>
        <w:pStyle w:val="RCode"/>
        <w:rPr>
          <w:sz w:val="18"/>
        </w:rPr>
      </w:pPr>
      <w:r w:rsidRPr="002141CB">
        <w:rPr>
          <w:sz w:val="18"/>
        </w:rPr>
        <w:t>##########################################</w:t>
      </w:r>
    </w:p>
    <w:p w:rsidR="008B0E63" w:rsidRPr="002141CB" w:rsidRDefault="008B0E63">
      <w:pPr>
        <w:rPr>
          <w:sz w:val="20"/>
        </w:rPr>
      </w:pPr>
    </w:p>
    <w:sectPr w:rsidR="008B0E63" w:rsidRPr="002141C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141CB"/>
    <w:rsid w:val="000015EE"/>
    <w:rsid w:val="0000281D"/>
    <w:rsid w:val="00016EFB"/>
    <w:rsid w:val="00020524"/>
    <w:rsid w:val="00021F9A"/>
    <w:rsid w:val="00023A53"/>
    <w:rsid w:val="000257FE"/>
    <w:rsid w:val="0002683B"/>
    <w:rsid w:val="000305A6"/>
    <w:rsid w:val="00030ED6"/>
    <w:rsid w:val="000314DC"/>
    <w:rsid w:val="00037B16"/>
    <w:rsid w:val="000444D9"/>
    <w:rsid w:val="00044A97"/>
    <w:rsid w:val="000452C1"/>
    <w:rsid w:val="000469D8"/>
    <w:rsid w:val="0005054E"/>
    <w:rsid w:val="000513B7"/>
    <w:rsid w:val="0005465C"/>
    <w:rsid w:val="0005524A"/>
    <w:rsid w:val="000560AF"/>
    <w:rsid w:val="00060ADC"/>
    <w:rsid w:val="00061633"/>
    <w:rsid w:val="000616A4"/>
    <w:rsid w:val="000637DF"/>
    <w:rsid w:val="000638A2"/>
    <w:rsid w:val="0006446D"/>
    <w:rsid w:val="0006545F"/>
    <w:rsid w:val="00066A08"/>
    <w:rsid w:val="00070A79"/>
    <w:rsid w:val="0007127F"/>
    <w:rsid w:val="00074FDA"/>
    <w:rsid w:val="00080882"/>
    <w:rsid w:val="0008151C"/>
    <w:rsid w:val="000819D7"/>
    <w:rsid w:val="00082B5A"/>
    <w:rsid w:val="0008367A"/>
    <w:rsid w:val="0008674D"/>
    <w:rsid w:val="00087308"/>
    <w:rsid w:val="00087A40"/>
    <w:rsid w:val="00090556"/>
    <w:rsid w:val="00092705"/>
    <w:rsid w:val="00097E47"/>
    <w:rsid w:val="000A2C90"/>
    <w:rsid w:val="000A4B9B"/>
    <w:rsid w:val="000A591A"/>
    <w:rsid w:val="000A79CC"/>
    <w:rsid w:val="000B30C4"/>
    <w:rsid w:val="000B3AD9"/>
    <w:rsid w:val="000B595C"/>
    <w:rsid w:val="000B625F"/>
    <w:rsid w:val="000B6569"/>
    <w:rsid w:val="000C2C3B"/>
    <w:rsid w:val="000C4588"/>
    <w:rsid w:val="000C731A"/>
    <w:rsid w:val="000D291C"/>
    <w:rsid w:val="000D397D"/>
    <w:rsid w:val="000D45C1"/>
    <w:rsid w:val="000D47EE"/>
    <w:rsid w:val="000E04DE"/>
    <w:rsid w:val="000E154E"/>
    <w:rsid w:val="000E19FB"/>
    <w:rsid w:val="000E3CCA"/>
    <w:rsid w:val="000F1809"/>
    <w:rsid w:val="000F2BA2"/>
    <w:rsid w:val="000F3990"/>
    <w:rsid w:val="00100E8D"/>
    <w:rsid w:val="00101D49"/>
    <w:rsid w:val="001023DC"/>
    <w:rsid w:val="00104787"/>
    <w:rsid w:val="00111139"/>
    <w:rsid w:val="001114F7"/>
    <w:rsid w:val="0011514D"/>
    <w:rsid w:val="00117C90"/>
    <w:rsid w:val="001217AE"/>
    <w:rsid w:val="00125057"/>
    <w:rsid w:val="001305C9"/>
    <w:rsid w:val="00132919"/>
    <w:rsid w:val="00136B37"/>
    <w:rsid w:val="00137D51"/>
    <w:rsid w:val="00140794"/>
    <w:rsid w:val="00143EF3"/>
    <w:rsid w:val="00166D53"/>
    <w:rsid w:val="0016769A"/>
    <w:rsid w:val="00170AA5"/>
    <w:rsid w:val="001723D7"/>
    <w:rsid w:val="001736A3"/>
    <w:rsid w:val="00174AB4"/>
    <w:rsid w:val="00180399"/>
    <w:rsid w:val="00183ED9"/>
    <w:rsid w:val="00184715"/>
    <w:rsid w:val="001855DD"/>
    <w:rsid w:val="00186599"/>
    <w:rsid w:val="00186C0B"/>
    <w:rsid w:val="0018771C"/>
    <w:rsid w:val="001914AA"/>
    <w:rsid w:val="00193017"/>
    <w:rsid w:val="001939B4"/>
    <w:rsid w:val="001A03FA"/>
    <w:rsid w:val="001A0DE9"/>
    <w:rsid w:val="001A1D12"/>
    <w:rsid w:val="001A66E8"/>
    <w:rsid w:val="001A72A0"/>
    <w:rsid w:val="001A74F6"/>
    <w:rsid w:val="001B0FC8"/>
    <w:rsid w:val="001B4DCA"/>
    <w:rsid w:val="001B6D62"/>
    <w:rsid w:val="001B7002"/>
    <w:rsid w:val="001C007A"/>
    <w:rsid w:val="001C075F"/>
    <w:rsid w:val="001C2A21"/>
    <w:rsid w:val="001C7700"/>
    <w:rsid w:val="001C77C5"/>
    <w:rsid w:val="001C7B1D"/>
    <w:rsid w:val="001D0238"/>
    <w:rsid w:val="001D135D"/>
    <w:rsid w:val="001D1CA9"/>
    <w:rsid w:val="001D371F"/>
    <w:rsid w:val="001D39DA"/>
    <w:rsid w:val="001D4995"/>
    <w:rsid w:val="001E1E38"/>
    <w:rsid w:val="001E4441"/>
    <w:rsid w:val="001E46B8"/>
    <w:rsid w:val="001E4E18"/>
    <w:rsid w:val="001F37F5"/>
    <w:rsid w:val="001F50D7"/>
    <w:rsid w:val="001F6A04"/>
    <w:rsid w:val="002017EB"/>
    <w:rsid w:val="00202300"/>
    <w:rsid w:val="0020500B"/>
    <w:rsid w:val="00205C5B"/>
    <w:rsid w:val="00210EC2"/>
    <w:rsid w:val="002141CB"/>
    <w:rsid w:val="002155E0"/>
    <w:rsid w:val="00221845"/>
    <w:rsid w:val="002238D9"/>
    <w:rsid w:val="00232894"/>
    <w:rsid w:val="00234428"/>
    <w:rsid w:val="002355AF"/>
    <w:rsid w:val="00240BCC"/>
    <w:rsid w:val="00247F75"/>
    <w:rsid w:val="00250DBC"/>
    <w:rsid w:val="00252E64"/>
    <w:rsid w:val="00256C3B"/>
    <w:rsid w:val="00257F04"/>
    <w:rsid w:val="0026096D"/>
    <w:rsid w:val="00262AE2"/>
    <w:rsid w:val="00262F3F"/>
    <w:rsid w:val="00265FD1"/>
    <w:rsid w:val="00266105"/>
    <w:rsid w:val="00267352"/>
    <w:rsid w:val="00271B94"/>
    <w:rsid w:val="00272492"/>
    <w:rsid w:val="0027349C"/>
    <w:rsid w:val="0027454E"/>
    <w:rsid w:val="00275051"/>
    <w:rsid w:val="00275FC2"/>
    <w:rsid w:val="002769EC"/>
    <w:rsid w:val="00276D48"/>
    <w:rsid w:val="00276F69"/>
    <w:rsid w:val="002804EE"/>
    <w:rsid w:val="002815F2"/>
    <w:rsid w:val="00286A6B"/>
    <w:rsid w:val="00287BCD"/>
    <w:rsid w:val="00287BF3"/>
    <w:rsid w:val="00290164"/>
    <w:rsid w:val="00290FEE"/>
    <w:rsid w:val="00291142"/>
    <w:rsid w:val="002926B3"/>
    <w:rsid w:val="002A0C49"/>
    <w:rsid w:val="002A12D3"/>
    <w:rsid w:val="002A6ABD"/>
    <w:rsid w:val="002A7657"/>
    <w:rsid w:val="002B0629"/>
    <w:rsid w:val="002B074B"/>
    <w:rsid w:val="002B39A7"/>
    <w:rsid w:val="002B513D"/>
    <w:rsid w:val="002B536B"/>
    <w:rsid w:val="002C1036"/>
    <w:rsid w:val="002C2723"/>
    <w:rsid w:val="002C5685"/>
    <w:rsid w:val="002C6D6F"/>
    <w:rsid w:val="002D05BA"/>
    <w:rsid w:val="002D6442"/>
    <w:rsid w:val="002D6983"/>
    <w:rsid w:val="002E02B1"/>
    <w:rsid w:val="002E28B7"/>
    <w:rsid w:val="002E4D0A"/>
    <w:rsid w:val="002F51AC"/>
    <w:rsid w:val="002F640E"/>
    <w:rsid w:val="002F7B04"/>
    <w:rsid w:val="00310C9C"/>
    <w:rsid w:val="00311A1F"/>
    <w:rsid w:val="00311B3E"/>
    <w:rsid w:val="00314D74"/>
    <w:rsid w:val="00316A55"/>
    <w:rsid w:val="0031755D"/>
    <w:rsid w:val="003179E6"/>
    <w:rsid w:val="00322284"/>
    <w:rsid w:val="00325421"/>
    <w:rsid w:val="00325BB2"/>
    <w:rsid w:val="00330583"/>
    <w:rsid w:val="003308FF"/>
    <w:rsid w:val="00331428"/>
    <w:rsid w:val="00332B83"/>
    <w:rsid w:val="00333DA6"/>
    <w:rsid w:val="00334110"/>
    <w:rsid w:val="00336990"/>
    <w:rsid w:val="003401B1"/>
    <w:rsid w:val="0034066E"/>
    <w:rsid w:val="00342D99"/>
    <w:rsid w:val="003444BB"/>
    <w:rsid w:val="0034492B"/>
    <w:rsid w:val="0034690B"/>
    <w:rsid w:val="0034720A"/>
    <w:rsid w:val="00351422"/>
    <w:rsid w:val="00352991"/>
    <w:rsid w:val="003541B3"/>
    <w:rsid w:val="003544C4"/>
    <w:rsid w:val="00356D77"/>
    <w:rsid w:val="00361808"/>
    <w:rsid w:val="00361C43"/>
    <w:rsid w:val="00363D6E"/>
    <w:rsid w:val="00366E49"/>
    <w:rsid w:val="0037069B"/>
    <w:rsid w:val="0037225A"/>
    <w:rsid w:val="003747F0"/>
    <w:rsid w:val="00374F40"/>
    <w:rsid w:val="00375D40"/>
    <w:rsid w:val="00376092"/>
    <w:rsid w:val="0037793A"/>
    <w:rsid w:val="00380CEF"/>
    <w:rsid w:val="0038223E"/>
    <w:rsid w:val="00382370"/>
    <w:rsid w:val="00393140"/>
    <w:rsid w:val="003950DE"/>
    <w:rsid w:val="00396B67"/>
    <w:rsid w:val="003A134D"/>
    <w:rsid w:val="003A58B9"/>
    <w:rsid w:val="003B3E53"/>
    <w:rsid w:val="003B51FB"/>
    <w:rsid w:val="003B732D"/>
    <w:rsid w:val="003B762B"/>
    <w:rsid w:val="003C2B01"/>
    <w:rsid w:val="003C74DF"/>
    <w:rsid w:val="003D4019"/>
    <w:rsid w:val="003D7CA6"/>
    <w:rsid w:val="003E09BF"/>
    <w:rsid w:val="003E6D0D"/>
    <w:rsid w:val="003E7268"/>
    <w:rsid w:val="003F3C57"/>
    <w:rsid w:val="003F56E4"/>
    <w:rsid w:val="003F6B01"/>
    <w:rsid w:val="003F75FD"/>
    <w:rsid w:val="00405785"/>
    <w:rsid w:val="00406F80"/>
    <w:rsid w:val="00411FB5"/>
    <w:rsid w:val="0042007A"/>
    <w:rsid w:val="004210D1"/>
    <w:rsid w:val="00421AB3"/>
    <w:rsid w:val="00426CCE"/>
    <w:rsid w:val="0042774A"/>
    <w:rsid w:val="00432640"/>
    <w:rsid w:val="004334CC"/>
    <w:rsid w:val="00433A3B"/>
    <w:rsid w:val="00433CCA"/>
    <w:rsid w:val="00433EF6"/>
    <w:rsid w:val="00434112"/>
    <w:rsid w:val="00434735"/>
    <w:rsid w:val="0043742A"/>
    <w:rsid w:val="004376A3"/>
    <w:rsid w:val="00441265"/>
    <w:rsid w:val="0044387F"/>
    <w:rsid w:val="004475CC"/>
    <w:rsid w:val="00447A3B"/>
    <w:rsid w:val="00450D8B"/>
    <w:rsid w:val="00451BE3"/>
    <w:rsid w:val="00452516"/>
    <w:rsid w:val="00452FD8"/>
    <w:rsid w:val="0045428B"/>
    <w:rsid w:val="00457537"/>
    <w:rsid w:val="0045764C"/>
    <w:rsid w:val="00457B80"/>
    <w:rsid w:val="004655C4"/>
    <w:rsid w:val="00467488"/>
    <w:rsid w:val="0047134A"/>
    <w:rsid w:val="00473C76"/>
    <w:rsid w:val="00475701"/>
    <w:rsid w:val="004774F5"/>
    <w:rsid w:val="00481F89"/>
    <w:rsid w:val="00483DFB"/>
    <w:rsid w:val="004901C2"/>
    <w:rsid w:val="0049141D"/>
    <w:rsid w:val="00491CCE"/>
    <w:rsid w:val="004A07C9"/>
    <w:rsid w:val="004A18E4"/>
    <w:rsid w:val="004A243A"/>
    <w:rsid w:val="004A45E2"/>
    <w:rsid w:val="004A45F5"/>
    <w:rsid w:val="004A5CE7"/>
    <w:rsid w:val="004A6DAD"/>
    <w:rsid w:val="004A7EA7"/>
    <w:rsid w:val="004B1F2E"/>
    <w:rsid w:val="004B3878"/>
    <w:rsid w:val="004B39D5"/>
    <w:rsid w:val="004B77EB"/>
    <w:rsid w:val="004C2415"/>
    <w:rsid w:val="004C29AB"/>
    <w:rsid w:val="004C3D9B"/>
    <w:rsid w:val="004D180F"/>
    <w:rsid w:val="004D25E1"/>
    <w:rsid w:val="004D3559"/>
    <w:rsid w:val="004D4710"/>
    <w:rsid w:val="004D4F72"/>
    <w:rsid w:val="004D6F4D"/>
    <w:rsid w:val="004E48A8"/>
    <w:rsid w:val="004E5975"/>
    <w:rsid w:val="004E5A8A"/>
    <w:rsid w:val="004E75FA"/>
    <w:rsid w:val="004F0F4F"/>
    <w:rsid w:val="004F21DF"/>
    <w:rsid w:val="004F38FF"/>
    <w:rsid w:val="004F4670"/>
    <w:rsid w:val="004F49B5"/>
    <w:rsid w:val="005025D8"/>
    <w:rsid w:val="00503A02"/>
    <w:rsid w:val="005071C3"/>
    <w:rsid w:val="00511DDD"/>
    <w:rsid w:val="00512DD5"/>
    <w:rsid w:val="00513C25"/>
    <w:rsid w:val="00514352"/>
    <w:rsid w:val="00516FE7"/>
    <w:rsid w:val="00517975"/>
    <w:rsid w:val="00520EF9"/>
    <w:rsid w:val="00522C33"/>
    <w:rsid w:val="00526B95"/>
    <w:rsid w:val="00527C95"/>
    <w:rsid w:val="005406FA"/>
    <w:rsid w:val="00544456"/>
    <w:rsid w:val="00547418"/>
    <w:rsid w:val="005476FA"/>
    <w:rsid w:val="00554B41"/>
    <w:rsid w:val="00557EFE"/>
    <w:rsid w:val="005657C1"/>
    <w:rsid w:val="00567593"/>
    <w:rsid w:val="00572040"/>
    <w:rsid w:val="0057225D"/>
    <w:rsid w:val="00572F1E"/>
    <w:rsid w:val="005817ED"/>
    <w:rsid w:val="00582D7D"/>
    <w:rsid w:val="005838B9"/>
    <w:rsid w:val="0058625C"/>
    <w:rsid w:val="00587876"/>
    <w:rsid w:val="00587CA5"/>
    <w:rsid w:val="00590683"/>
    <w:rsid w:val="00590A5E"/>
    <w:rsid w:val="005941C6"/>
    <w:rsid w:val="005942BE"/>
    <w:rsid w:val="005945D6"/>
    <w:rsid w:val="005952E3"/>
    <w:rsid w:val="005A0D69"/>
    <w:rsid w:val="005B27E4"/>
    <w:rsid w:val="005C0058"/>
    <w:rsid w:val="005C179D"/>
    <w:rsid w:val="005C3623"/>
    <w:rsid w:val="005C3C49"/>
    <w:rsid w:val="005D0D9D"/>
    <w:rsid w:val="005D134A"/>
    <w:rsid w:val="005D3AA5"/>
    <w:rsid w:val="005D3D33"/>
    <w:rsid w:val="005D4D5A"/>
    <w:rsid w:val="005D5D66"/>
    <w:rsid w:val="005D6CA2"/>
    <w:rsid w:val="005E3D7D"/>
    <w:rsid w:val="005E7AAC"/>
    <w:rsid w:val="005F1B44"/>
    <w:rsid w:val="005F3181"/>
    <w:rsid w:val="005F49A1"/>
    <w:rsid w:val="005F548E"/>
    <w:rsid w:val="005F6024"/>
    <w:rsid w:val="005F6E7C"/>
    <w:rsid w:val="005F75A3"/>
    <w:rsid w:val="00601157"/>
    <w:rsid w:val="00602923"/>
    <w:rsid w:val="00604A11"/>
    <w:rsid w:val="00605CBF"/>
    <w:rsid w:val="006104FA"/>
    <w:rsid w:val="00611F0A"/>
    <w:rsid w:val="00613FE5"/>
    <w:rsid w:val="00616060"/>
    <w:rsid w:val="006162AC"/>
    <w:rsid w:val="00616DF1"/>
    <w:rsid w:val="0062112A"/>
    <w:rsid w:val="00624D91"/>
    <w:rsid w:val="00627394"/>
    <w:rsid w:val="0064003A"/>
    <w:rsid w:val="00641288"/>
    <w:rsid w:val="00642932"/>
    <w:rsid w:val="00644FFF"/>
    <w:rsid w:val="00646552"/>
    <w:rsid w:val="00650E84"/>
    <w:rsid w:val="00652E1B"/>
    <w:rsid w:val="006547C6"/>
    <w:rsid w:val="0065496A"/>
    <w:rsid w:val="00654F17"/>
    <w:rsid w:val="00655E7C"/>
    <w:rsid w:val="00661F13"/>
    <w:rsid w:val="00663B99"/>
    <w:rsid w:val="00666D43"/>
    <w:rsid w:val="00670CE4"/>
    <w:rsid w:val="00674AEE"/>
    <w:rsid w:val="006762EC"/>
    <w:rsid w:val="006777F8"/>
    <w:rsid w:val="00681032"/>
    <w:rsid w:val="006839F6"/>
    <w:rsid w:val="00695002"/>
    <w:rsid w:val="006975A0"/>
    <w:rsid w:val="006A5049"/>
    <w:rsid w:val="006A512C"/>
    <w:rsid w:val="006B045D"/>
    <w:rsid w:val="006B31B0"/>
    <w:rsid w:val="006C024D"/>
    <w:rsid w:val="006C09B4"/>
    <w:rsid w:val="006C1713"/>
    <w:rsid w:val="006C2937"/>
    <w:rsid w:val="006C4003"/>
    <w:rsid w:val="006C5C55"/>
    <w:rsid w:val="006C5E7C"/>
    <w:rsid w:val="006C638E"/>
    <w:rsid w:val="006C6BA1"/>
    <w:rsid w:val="006D2AA2"/>
    <w:rsid w:val="006D37A5"/>
    <w:rsid w:val="006D5CB0"/>
    <w:rsid w:val="006D66DC"/>
    <w:rsid w:val="006D692E"/>
    <w:rsid w:val="006D7128"/>
    <w:rsid w:val="006E0422"/>
    <w:rsid w:val="006E1F45"/>
    <w:rsid w:val="006E2196"/>
    <w:rsid w:val="006E31B5"/>
    <w:rsid w:val="006F090F"/>
    <w:rsid w:val="006F22B9"/>
    <w:rsid w:val="006F5DC3"/>
    <w:rsid w:val="006F60BF"/>
    <w:rsid w:val="006F7D23"/>
    <w:rsid w:val="0071020A"/>
    <w:rsid w:val="00710F84"/>
    <w:rsid w:val="00715AFA"/>
    <w:rsid w:val="00725E2E"/>
    <w:rsid w:val="007260D7"/>
    <w:rsid w:val="00727FCD"/>
    <w:rsid w:val="00730507"/>
    <w:rsid w:val="007311FC"/>
    <w:rsid w:val="0073219D"/>
    <w:rsid w:val="007328CB"/>
    <w:rsid w:val="00732AF1"/>
    <w:rsid w:val="0073379D"/>
    <w:rsid w:val="00737BC2"/>
    <w:rsid w:val="00740358"/>
    <w:rsid w:val="007448DC"/>
    <w:rsid w:val="007518EF"/>
    <w:rsid w:val="007529E0"/>
    <w:rsid w:val="00753DBF"/>
    <w:rsid w:val="0075418A"/>
    <w:rsid w:val="007611F3"/>
    <w:rsid w:val="00764729"/>
    <w:rsid w:val="00774178"/>
    <w:rsid w:val="007767B8"/>
    <w:rsid w:val="00780086"/>
    <w:rsid w:val="00782CE9"/>
    <w:rsid w:val="0078307B"/>
    <w:rsid w:val="00783EEF"/>
    <w:rsid w:val="007846CA"/>
    <w:rsid w:val="00786E49"/>
    <w:rsid w:val="007913AA"/>
    <w:rsid w:val="0079658C"/>
    <w:rsid w:val="007A0350"/>
    <w:rsid w:val="007A135B"/>
    <w:rsid w:val="007A3432"/>
    <w:rsid w:val="007A50A7"/>
    <w:rsid w:val="007A7FBA"/>
    <w:rsid w:val="007A7FDE"/>
    <w:rsid w:val="007B233E"/>
    <w:rsid w:val="007B284F"/>
    <w:rsid w:val="007C0F01"/>
    <w:rsid w:val="007C1B6E"/>
    <w:rsid w:val="007C7A9E"/>
    <w:rsid w:val="007D02B4"/>
    <w:rsid w:val="007D1589"/>
    <w:rsid w:val="007D5169"/>
    <w:rsid w:val="007E1992"/>
    <w:rsid w:val="007E19FB"/>
    <w:rsid w:val="007E1CB7"/>
    <w:rsid w:val="007F1E28"/>
    <w:rsid w:val="007F28DD"/>
    <w:rsid w:val="007F5B63"/>
    <w:rsid w:val="00801EFC"/>
    <w:rsid w:val="00804A77"/>
    <w:rsid w:val="00804F02"/>
    <w:rsid w:val="0080558E"/>
    <w:rsid w:val="00807F61"/>
    <w:rsid w:val="008103B8"/>
    <w:rsid w:val="00811C12"/>
    <w:rsid w:val="008130D9"/>
    <w:rsid w:val="00815592"/>
    <w:rsid w:val="00815926"/>
    <w:rsid w:val="0081784A"/>
    <w:rsid w:val="0082324E"/>
    <w:rsid w:val="008270B1"/>
    <w:rsid w:val="00831599"/>
    <w:rsid w:val="00831627"/>
    <w:rsid w:val="008340D2"/>
    <w:rsid w:val="00834805"/>
    <w:rsid w:val="008353A5"/>
    <w:rsid w:val="008370EE"/>
    <w:rsid w:val="008419E9"/>
    <w:rsid w:val="008420E0"/>
    <w:rsid w:val="00847885"/>
    <w:rsid w:val="00855D8F"/>
    <w:rsid w:val="0086068D"/>
    <w:rsid w:val="008635C8"/>
    <w:rsid w:val="00863BE4"/>
    <w:rsid w:val="0087125B"/>
    <w:rsid w:val="00873726"/>
    <w:rsid w:val="00875562"/>
    <w:rsid w:val="0088490F"/>
    <w:rsid w:val="008878B9"/>
    <w:rsid w:val="00891248"/>
    <w:rsid w:val="00891C60"/>
    <w:rsid w:val="00892409"/>
    <w:rsid w:val="008957AB"/>
    <w:rsid w:val="0089648A"/>
    <w:rsid w:val="008A1140"/>
    <w:rsid w:val="008A4E16"/>
    <w:rsid w:val="008A54D3"/>
    <w:rsid w:val="008A561F"/>
    <w:rsid w:val="008A6C58"/>
    <w:rsid w:val="008A7D52"/>
    <w:rsid w:val="008B034B"/>
    <w:rsid w:val="008B0667"/>
    <w:rsid w:val="008B0E63"/>
    <w:rsid w:val="008B3684"/>
    <w:rsid w:val="008B5B74"/>
    <w:rsid w:val="008B6398"/>
    <w:rsid w:val="008B78A3"/>
    <w:rsid w:val="008C090A"/>
    <w:rsid w:val="008C12E5"/>
    <w:rsid w:val="008C2865"/>
    <w:rsid w:val="008C37E8"/>
    <w:rsid w:val="008C5F82"/>
    <w:rsid w:val="008D3226"/>
    <w:rsid w:val="008D4709"/>
    <w:rsid w:val="008D6C0E"/>
    <w:rsid w:val="008D6CD8"/>
    <w:rsid w:val="008D70ED"/>
    <w:rsid w:val="008E1DB9"/>
    <w:rsid w:val="008E526D"/>
    <w:rsid w:val="008E6E4D"/>
    <w:rsid w:val="008F01DE"/>
    <w:rsid w:val="008F0C88"/>
    <w:rsid w:val="008F2A1A"/>
    <w:rsid w:val="008F419C"/>
    <w:rsid w:val="008F5677"/>
    <w:rsid w:val="008F6D07"/>
    <w:rsid w:val="008F7433"/>
    <w:rsid w:val="0090037F"/>
    <w:rsid w:val="009003B9"/>
    <w:rsid w:val="0090142C"/>
    <w:rsid w:val="00902077"/>
    <w:rsid w:val="00902EF3"/>
    <w:rsid w:val="0090397A"/>
    <w:rsid w:val="00911EE6"/>
    <w:rsid w:val="00915F06"/>
    <w:rsid w:val="009177F9"/>
    <w:rsid w:val="009178E6"/>
    <w:rsid w:val="00922603"/>
    <w:rsid w:val="00922E59"/>
    <w:rsid w:val="00924BE6"/>
    <w:rsid w:val="00926BE7"/>
    <w:rsid w:val="00931606"/>
    <w:rsid w:val="0093239D"/>
    <w:rsid w:val="009355E4"/>
    <w:rsid w:val="00940200"/>
    <w:rsid w:val="00940C67"/>
    <w:rsid w:val="009418E3"/>
    <w:rsid w:val="00942C13"/>
    <w:rsid w:val="00961D7D"/>
    <w:rsid w:val="00962825"/>
    <w:rsid w:val="00964C57"/>
    <w:rsid w:val="00965EA0"/>
    <w:rsid w:val="00966C72"/>
    <w:rsid w:val="00970140"/>
    <w:rsid w:val="00971A26"/>
    <w:rsid w:val="00973058"/>
    <w:rsid w:val="00973FC3"/>
    <w:rsid w:val="009749DD"/>
    <w:rsid w:val="009854D3"/>
    <w:rsid w:val="00990E5A"/>
    <w:rsid w:val="00992D1F"/>
    <w:rsid w:val="00997EA2"/>
    <w:rsid w:val="009A08A9"/>
    <w:rsid w:val="009A30E0"/>
    <w:rsid w:val="009A74C2"/>
    <w:rsid w:val="009B28DB"/>
    <w:rsid w:val="009B4DDE"/>
    <w:rsid w:val="009B52D0"/>
    <w:rsid w:val="009C0BDE"/>
    <w:rsid w:val="009C112C"/>
    <w:rsid w:val="009C2193"/>
    <w:rsid w:val="009C270E"/>
    <w:rsid w:val="009C46D5"/>
    <w:rsid w:val="009D0D1D"/>
    <w:rsid w:val="009D1A38"/>
    <w:rsid w:val="009D5094"/>
    <w:rsid w:val="009E0328"/>
    <w:rsid w:val="009E233B"/>
    <w:rsid w:val="009E3DDA"/>
    <w:rsid w:val="009E59E3"/>
    <w:rsid w:val="009F1056"/>
    <w:rsid w:val="009F1566"/>
    <w:rsid w:val="009F766E"/>
    <w:rsid w:val="00A0606A"/>
    <w:rsid w:val="00A14EA5"/>
    <w:rsid w:val="00A17846"/>
    <w:rsid w:val="00A2246E"/>
    <w:rsid w:val="00A22EB1"/>
    <w:rsid w:val="00A25373"/>
    <w:rsid w:val="00A30642"/>
    <w:rsid w:val="00A347B2"/>
    <w:rsid w:val="00A35180"/>
    <w:rsid w:val="00A35B45"/>
    <w:rsid w:val="00A41D31"/>
    <w:rsid w:val="00A433EA"/>
    <w:rsid w:val="00A43A2B"/>
    <w:rsid w:val="00A4605E"/>
    <w:rsid w:val="00A46CA1"/>
    <w:rsid w:val="00A511D0"/>
    <w:rsid w:val="00A521EF"/>
    <w:rsid w:val="00A56086"/>
    <w:rsid w:val="00A57823"/>
    <w:rsid w:val="00A6011B"/>
    <w:rsid w:val="00A65520"/>
    <w:rsid w:val="00A6693A"/>
    <w:rsid w:val="00A67AD1"/>
    <w:rsid w:val="00A7219F"/>
    <w:rsid w:val="00A73DA3"/>
    <w:rsid w:val="00A77CB7"/>
    <w:rsid w:val="00A81172"/>
    <w:rsid w:val="00A831ED"/>
    <w:rsid w:val="00A83240"/>
    <w:rsid w:val="00A8363F"/>
    <w:rsid w:val="00A84DA6"/>
    <w:rsid w:val="00A86162"/>
    <w:rsid w:val="00A8708D"/>
    <w:rsid w:val="00A87579"/>
    <w:rsid w:val="00A87B7C"/>
    <w:rsid w:val="00A90AD7"/>
    <w:rsid w:val="00A923F7"/>
    <w:rsid w:val="00A93559"/>
    <w:rsid w:val="00A94F10"/>
    <w:rsid w:val="00A96002"/>
    <w:rsid w:val="00AA1897"/>
    <w:rsid w:val="00AA2E5C"/>
    <w:rsid w:val="00AA38BD"/>
    <w:rsid w:val="00AB1653"/>
    <w:rsid w:val="00AB1805"/>
    <w:rsid w:val="00AB198D"/>
    <w:rsid w:val="00AB19CB"/>
    <w:rsid w:val="00AB4F14"/>
    <w:rsid w:val="00AC105E"/>
    <w:rsid w:val="00AC3DCF"/>
    <w:rsid w:val="00AC4FE7"/>
    <w:rsid w:val="00AD1C14"/>
    <w:rsid w:val="00AD4945"/>
    <w:rsid w:val="00AD58F9"/>
    <w:rsid w:val="00AE081F"/>
    <w:rsid w:val="00AE4752"/>
    <w:rsid w:val="00AE654B"/>
    <w:rsid w:val="00AE66B2"/>
    <w:rsid w:val="00AF1CF5"/>
    <w:rsid w:val="00AF3233"/>
    <w:rsid w:val="00AF59B7"/>
    <w:rsid w:val="00AF69DD"/>
    <w:rsid w:val="00B008E4"/>
    <w:rsid w:val="00B00E5B"/>
    <w:rsid w:val="00B04099"/>
    <w:rsid w:val="00B066EA"/>
    <w:rsid w:val="00B108A3"/>
    <w:rsid w:val="00B11308"/>
    <w:rsid w:val="00B116E0"/>
    <w:rsid w:val="00B15FE4"/>
    <w:rsid w:val="00B21EEA"/>
    <w:rsid w:val="00B249E5"/>
    <w:rsid w:val="00B25394"/>
    <w:rsid w:val="00B27F61"/>
    <w:rsid w:val="00B308D4"/>
    <w:rsid w:val="00B34875"/>
    <w:rsid w:val="00B35B1A"/>
    <w:rsid w:val="00B405C5"/>
    <w:rsid w:val="00B41D47"/>
    <w:rsid w:val="00B44C14"/>
    <w:rsid w:val="00B50EE4"/>
    <w:rsid w:val="00B56E4A"/>
    <w:rsid w:val="00B57777"/>
    <w:rsid w:val="00B60053"/>
    <w:rsid w:val="00B63E52"/>
    <w:rsid w:val="00B65EB0"/>
    <w:rsid w:val="00B73996"/>
    <w:rsid w:val="00B75B37"/>
    <w:rsid w:val="00B7758C"/>
    <w:rsid w:val="00B77C5B"/>
    <w:rsid w:val="00B77CD5"/>
    <w:rsid w:val="00B85363"/>
    <w:rsid w:val="00B87D29"/>
    <w:rsid w:val="00B911B2"/>
    <w:rsid w:val="00B9199A"/>
    <w:rsid w:val="00BA0314"/>
    <w:rsid w:val="00BA479B"/>
    <w:rsid w:val="00BA62FF"/>
    <w:rsid w:val="00BA7F3E"/>
    <w:rsid w:val="00BC2F7F"/>
    <w:rsid w:val="00BC3EF6"/>
    <w:rsid w:val="00BC56E0"/>
    <w:rsid w:val="00BC5B10"/>
    <w:rsid w:val="00BD6FA6"/>
    <w:rsid w:val="00BE1F13"/>
    <w:rsid w:val="00BE2D5A"/>
    <w:rsid w:val="00BE58F4"/>
    <w:rsid w:val="00BE67C9"/>
    <w:rsid w:val="00BE7A5E"/>
    <w:rsid w:val="00BF10AE"/>
    <w:rsid w:val="00BF26D4"/>
    <w:rsid w:val="00BF5806"/>
    <w:rsid w:val="00C000CE"/>
    <w:rsid w:val="00C034B3"/>
    <w:rsid w:val="00C04450"/>
    <w:rsid w:val="00C04FD2"/>
    <w:rsid w:val="00C05183"/>
    <w:rsid w:val="00C057DD"/>
    <w:rsid w:val="00C06304"/>
    <w:rsid w:val="00C114DF"/>
    <w:rsid w:val="00C11FB0"/>
    <w:rsid w:val="00C13D07"/>
    <w:rsid w:val="00C15C05"/>
    <w:rsid w:val="00C167EE"/>
    <w:rsid w:val="00C16AA4"/>
    <w:rsid w:val="00C23878"/>
    <w:rsid w:val="00C24E6B"/>
    <w:rsid w:val="00C2722B"/>
    <w:rsid w:val="00C3169B"/>
    <w:rsid w:val="00C31D18"/>
    <w:rsid w:val="00C36184"/>
    <w:rsid w:val="00C36AF8"/>
    <w:rsid w:val="00C40233"/>
    <w:rsid w:val="00C4308F"/>
    <w:rsid w:val="00C5748B"/>
    <w:rsid w:val="00C57EC6"/>
    <w:rsid w:val="00C60AEB"/>
    <w:rsid w:val="00C63B47"/>
    <w:rsid w:val="00C66C3E"/>
    <w:rsid w:val="00C6744F"/>
    <w:rsid w:val="00C67775"/>
    <w:rsid w:val="00C779B3"/>
    <w:rsid w:val="00C80AA5"/>
    <w:rsid w:val="00C81AD7"/>
    <w:rsid w:val="00C81BD5"/>
    <w:rsid w:val="00C82ADA"/>
    <w:rsid w:val="00C8335A"/>
    <w:rsid w:val="00C87772"/>
    <w:rsid w:val="00C94A8B"/>
    <w:rsid w:val="00C9569C"/>
    <w:rsid w:val="00C97781"/>
    <w:rsid w:val="00CA03B0"/>
    <w:rsid w:val="00CA282E"/>
    <w:rsid w:val="00CA6093"/>
    <w:rsid w:val="00CB108F"/>
    <w:rsid w:val="00CB4AEA"/>
    <w:rsid w:val="00CB5FF8"/>
    <w:rsid w:val="00CB7002"/>
    <w:rsid w:val="00CC29C5"/>
    <w:rsid w:val="00CC35EA"/>
    <w:rsid w:val="00CC4986"/>
    <w:rsid w:val="00CC55ED"/>
    <w:rsid w:val="00CD1102"/>
    <w:rsid w:val="00CD3040"/>
    <w:rsid w:val="00CD3581"/>
    <w:rsid w:val="00CD4386"/>
    <w:rsid w:val="00CD6DDB"/>
    <w:rsid w:val="00CE099B"/>
    <w:rsid w:val="00CE2B8F"/>
    <w:rsid w:val="00CE5C9F"/>
    <w:rsid w:val="00CE61C5"/>
    <w:rsid w:val="00CF2F6A"/>
    <w:rsid w:val="00CF475F"/>
    <w:rsid w:val="00CF68ED"/>
    <w:rsid w:val="00D015CF"/>
    <w:rsid w:val="00D06AF3"/>
    <w:rsid w:val="00D07488"/>
    <w:rsid w:val="00D16CD0"/>
    <w:rsid w:val="00D206FB"/>
    <w:rsid w:val="00D21C38"/>
    <w:rsid w:val="00D23BE5"/>
    <w:rsid w:val="00D25DCE"/>
    <w:rsid w:val="00D26F45"/>
    <w:rsid w:val="00D2757C"/>
    <w:rsid w:val="00D31377"/>
    <w:rsid w:val="00D37CEB"/>
    <w:rsid w:val="00D37F48"/>
    <w:rsid w:val="00D41C6B"/>
    <w:rsid w:val="00D4252C"/>
    <w:rsid w:val="00D43C5B"/>
    <w:rsid w:val="00D45819"/>
    <w:rsid w:val="00D51EC5"/>
    <w:rsid w:val="00D524FB"/>
    <w:rsid w:val="00D534CF"/>
    <w:rsid w:val="00D55302"/>
    <w:rsid w:val="00D56164"/>
    <w:rsid w:val="00D56C5A"/>
    <w:rsid w:val="00D571B1"/>
    <w:rsid w:val="00D646A4"/>
    <w:rsid w:val="00D65889"/>
    <w:rsid w:val="00D70CAC"/>
    <w:rsid w:val="00D71EEA"/>
    <w:rsid w:val="00D73408"/>
    <w:rsid w:val="00D808F7"/>
    <w:rsid w:val="00D80E71"/>
    <w:rsid w:val="00D86891"/>
    <w:rsid w:val="00D86ECF"/>
    <w:rsid w:val="00D87BD3"/>
    <w:rsid w:val="00D87CBD"/>
    <w:rsid w:val="00D92066"/>
    <w:rsid w:val="00D945FC"/>
    <w:rsid w:val="00D9758B"/>
    <w:rsid w:val="00D97D8A"/>
    <w:rsid w:val="00DA03F0"/>
    <w:rsid w:val="00DA4D7B"/>
    <w:rsid w:val="00DB0D47"/>
    <w:rsid w:val="00DB1A2F"/>
    <w:rsid w:val="00DB2407"/>
    <w:rsid w:val="00DB457F"/>
    <w:rsid w:val="00DB74F7"/>
    <w:rsid w:val="00DC0166"/>
    <w:rsid w:val="00DC1B83"/>
    <w:rsid w:val="00DC63E7"/>
    <w:rsid w:val="00DD1AE0"/>
    <w:rsid w:val="00DD34AD"/>
    <w:rsid w:val="00DD6F6E"/>
    <w:rsid w:val="00DD7798"/>
    <w:rsid w:val="00DE285C"/>
    <w:rsid w:val="00DF1334"/>
    <w:rsid w:val="00DF19BF"/>
    <w:rsid w:val="00DF7B72"/>
    <w:rsid w:val="00E02E73"/>
    <w:rsid w:val="00E04F07"/>
    <w:rsid w:val="00E04F13"/>
    <w:rsid w:val="00E067D8"/>
    <w:rsid w:val="00E1141E"/>
    <w:rsid w:val="00E12B11"/>
    <w:rsid w:val="00E13759"/>
    <w:rsid w:val="00E153E0"/>
    <w:rsid w:val="00E163CA"/>
    <w:rsid w:val="00E204AB"/>
    <w:rsid w:val="00E221C1"/>
    <w:rsid w:val="00E2354D"/>
    <w:rsid w:val="00E268A6"/>
    <w:rsid w:val="00E27A6E"/>
    <w:rsid w:val="00E303A7"/>
    <w:rsid w:val="00E308C5"/>
    <w:rsid w:val="00E30A58"/>
    <w:rsid w:val="00E37453"/>
    <w:rsid w:val="00E4042A"/>
    <w:rsid w:val="00E42300"/>
    <w:rsid w:val="00E42956"/>
    <w:rsid w:val="00E458B1"/>
    <w:rsid w:val="00E462E0"/>
    <w:rsid w:val="00E5406A"/>
    <w:rsid w:val="00E56C6C"/>
    <w:rsid w:val="00E57530"/>
    <w:rsid w:val="00E61338"/>
    <w:rsid w:val="00E62430"/>
    <w:rsid w:val="00E66F9B"/>
    <w:rsid w:val="00E67763"/>
    <w:rsid w:val="00E70F64"/>
    <w:rsid w:val="00E71844"/>
    <w:rsid w:val="00E71DAA"/>
    <w:rsid w:val="00E73627"/>
    <w:rsid w:val="00E75088"/>
    <w:rsid w:val="00E772CA"/>
    <w:rsid w:val="00E77E37"/>
    <w:rsid w:val="00E8031A"/>
    <w:rsid w:val="00E83144"/>
    <w:rsid w:val="00E839F0"/>
    <w:rsid w:val="00E83FDF"/>
    <w:rsid w:val="00E8573F"/>
    <w:rsid w:val="00E86F1D"/>
    <w:rsid w:val="00E8791E"/>
    <w:rsid w:val="00E905F2"/>
    <w:rsid w:val="00E92A96"/>
    <w:rsid w:val="00E93494"/>
    <w:rsid w:val="00E9405D"/>
    <w:rsid w:val="00E95DF7"/>
    <w:rsid w:val="00EA3DE7"/>
    <w:rsid w:val="00EA6C51"/>
    <w:rsid w:val="00EB06C3"/>
    <w:rsid w:val="00EB13BD"/>
    <w:rsid w:val="00EB38CD"/>
    <w:rsid w:val="00EB6B68"/>
    <w:rsid w:val="00ED1B9A"/>
    <w:rsid w:val="00ED7822"/>
    <w:rsid w:val="00EF1413"/>
    <w:rsid w:val="00EF42A7"/>
    <w:rsid w:val="00EF492C"/>
    <w:rsid w:val="00EF7122"/>
    <w:rsid w:val="00F00CDA"/>
    <w:rsid w:val="00F0325D"/>
    <w:rsid w:val="00F0661A"/>
    <w:rsid w:val="00F1025A"/>
    <w:rsid w:val="00F103D9"/>
    <w:rsid w:val="00F12B10"/>
    <w:rsid w:val="00F209B4"/>
    <w:rsid w:val="00F20A05"/>
    <w:rsid w:val="00F21383"/>
    <w:rsid w:val="00F23039"/>
    <w:rsid w:val="00F23084"/>
    <w:rsid w:val="00F33C42"/>
    <w:rsid w:val="00F35695"/>
    <w:rsid w:val="00F366DA"/>
    <w:rsid w:val="00F42733"/>
    <w:rsid w:val="00F430FB"/>
    <w:rsid w:val="00F44F3A"/>
    <w:rsid w:val="00F460BA"/>
    <w:rsid w:val="00F475B5"/>
    <w:rsid w:val="00F5206C"/>
    <w:rsid w:val="00F536DE"/>
    <w:rsid w:val="00F54FC5"/>
    <w:rsid w:val="00F5570A"/>
    <w:rsid w:val="00F61D98"/>
    <w:rsid w:val="00F71486"/>
    <w:rsid w:val="00F7236B"/>
    <w:rsid w:val="00F72F9A"/>
    <w:rsid w:val="00F7301E"/>
    <w:rsid w:val="00F74C7F"/>
    <w:rsid w:val="00F7713E"/>
    <w:rsid w:val="00F80B9E"/>
    <w:rsid w:val="00F820A5"/>
    <w:rsid w:val="00F83277"/>
    <w:rsid w:val="00F84861"/>
    <w:rsid w:val="00F928A3"/>
    <w:rsid w:val="00F92CA6"/>
    <w:rsid w:val="00FA0CA0"/>
    <w:rsid w:val="00FA709E"/>
    <w:rsid w:val="00FB0CA5"/>
    <w:rsid w:val="00FB47E3"/>
    <w:rsid w:val="00FB48C2"/>
    <w:rsid w:val="00FB68ED"/>
    <w:rsid w:val="00FC2B3E"/>
    <w:rsid w:val="00FC4399"/>
    <w:rsid w:val="00FC5D39"/>
    <w:rsid w:val="00FC7AF8"/>
    <w:rsid w:val="00FD2CB1"/>
    <w:rsid w:val="00FD3D56"/>
    <w:rsid w:val="00FD5049"/>
    <w:rsid w:val="00FD5457"/>
    <w:rsid w:val="00FE24D3"/>
    <w:rsid w:val="00FE3875"/>
    <w:rsid w:val="00FE658B"/>
    <w:rsid w:val="00FE7A91"/>
    <w:rsid w:val="00FF05B9"/>
    <w:rsid w:val="00FF1413"/>
    <w:rsid w:val="00FF15D6"/>
    <w:rsid w:val="00FF28F8"/>
    <w:rsid w:val="00FF32AD"/>
    <w:rsid w:val="00FF3349"/>
    <w:rsid w:val="00FF3958"/>
    <w:rsid w:val="00FF4D10"/>
    <w:rsid w:val="00FF5070"/>
    <w:rsid w:val="00FF5885"/>
    <w:rsid w:val="00FF5B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41CB"/>
  </w:style>
  <w:style w:type="paragraph" w:styleId="Heading1">
    <w:name w:val="heading 1"/>
    <w:basedOn w:val="Normal"/>
    <w:next w:val="Normal"/>
    <w:link w:val="Heading1Char"/>
    <w:uiPriority w:val="9"/>
    <w:qFormat/>
    <w:rsid w:val="002141CB"/>
    <w:pPr>
      <w:keepNext/>
      <w:keepLines/>
      <w:spacing w:before="480" w:after="0"/>
      <w:outlineLvl w:val="0"/>
    </w:pPr>
    <w:rPr>
      <w:rFonts w:eastAsiaTheme="majorEastAsia" w:cstheme="majorBidi"/>
      <w:b/>
      <w:bCs/>
      <w:sz w:val="24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141CB"/>
    <w:pPr>
      <w:keepNext/>
      <w:keepLines/>
      <w:spacing w:before="200" w:after="0"/>
      <w:outlineLvl w:val="1"/>
    </w:pPr>
    <w:rPr>
      <w:rFonts w:eastAsiaTheme="majorEastAsia" w:cstheme="majorBidi"/>
      <w:b/>
      <w:bCs/>
      <w:i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141CB"/>
    <w:pPr>
      <w:keepNext/>
      <w:keepLines/>
      <w:spacing w:before="200" w:after="0"/>
      <w:outlineLvl w:val="2"/>
    </w:pPr>
    <w:rPr>
      <w:rFonts w:eastAsiaTheme="majorEastAsia" w:cstheme="majorBidi"/>
      <w:bCs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141CB"/>
    <w:rPr>
      <w:rFonts w:eastAsiaTheme="majorEastAsia" w:cstheme="majorBidi"/>
      <w:b/>
      <w:bCs/>
      <w:sz w:val="24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2141CB"/>
    <w:rPr>
      <w:rFonts w:eastAsiaTheme="majorEastAsia" w:cstheme="majorBidi"/>
      <w:b/>
      <w:bCs/>
      <w:i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2141CB"/>
    <w:rPr>
      <w:rFonts w:eastAsiaTheme="majorEastAsia" w:cstheme="majorBidi"/>
      <w:bCs/>
      <w:i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141C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41CB"/>
    <w:rPr>
      <w:rFonts w:ascii="Tahoma" w:hAnsi="Tahoma" w:cs="Tahoma"/>
      <w:sz w:val="16"/>
      <w:szCs w:val="16"/>
    </w:rPr>
  </w:style>
  <w:style w:type="paragraph" w:customStyle="1" w:styleId="RCode">
    <w:name w:val="RCode"/>
    <w:basedOn w:val="Normal"/>
    <w:qFormat/>
    <w:rsid w:val="002141CB"/>
    <w:pPr>
      <w:spacing w:after="0" w:line="240" w:lineRule="auto"/>
      <w:ind w:left="720" w:hanging="720"/>
    </w:pPr>
    <w:rPr>
      <w:rFonts w:ascii="Courier New" w:hAnsi="Courier New"/>
      <w:sz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41CB"/>
  </w:style>
  <w:style w:type="paragraph" w:styleId="Heading1">
    <w:name w:val="heading 1"/>
    <w:basedOn w:val="Normal"/>
    <w:next w:val="Normal"/>
    <w:link w:val="Heading1Char"/>
    <w:uiPriority w:val="9"/>
    <w:qFormat/>
    <w:rsid w:val="002141CB"/>
    <w:pPr>
      <w:keepNext/>
      <w:keepLines/>
      <w:spacing w:before="480" w:after="0"/>
      <w:outlineLvl w:val="0"/>
    </w:pPr>
    <w:rPr>
      <w:rFonts w:eastAsiaTheme="majorEastAsia" w:cstheme="majorBidi"/>
      <w:b/>
      <w:bCs/>
      <w:sz w:val="24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141CB"/>
    <w:pPr>
      <w:keepNext/>
      <w:keepLines/>
      <w:spacing w:before="200" w:after="0"/>
      <w:outlineLvl w:val="1"/>
    </w:pPr>
    <w:rPr>
      <w:rFonts w:eastAsiaTheme="majorEastAsia" w:cstheme="majorBidi"/>
      <w:b/>
      <w:bCs/>
      <w:i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141CB"/>
    <w:pPr>
      <w:keepNext/>
      <w:keepLines/>
      <w:spacing w:before="200" w:after="0"/>
      <w:outlineLvl w:val="2"/>
    </w:pPr>
    <w:rPr>
      <w:rFonts w:eastAsiaTheme="majorEastAsia" w:cstheme="majorBidi"/>
      <w:bCs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141CB"/>
    <w:rPr>
      <w:rFonts w:eastAsiaTheme="majorEastAsia" w:cstheme="majorBidi"/>
      <w:b/>
      <w:bCs/>
      <w:sz w:val="24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2141CB"/>
    <w:rPr>
      <w:rFonts w:eastAsiaTheme="majorEastAsia" w:cstheme="majorBidi"/>
      <w:b/>
      <w:bCs/>
      <w:i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2141CB"/>
    <w:rPr>
      <w:rFonts w:eastAsiaTheme="majorEastAsia" w:cstheme="majorBidi"/>
      <w:bCs/>
      <w:i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141C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41CB"/>
    <w:rPr>
      <w:rFonts w:ascii="Tahoma" w:hAnsi="Tahoma" w:cs="Tahoma"/>
      <w:sz w:val="16"/>
      <w:szCs w:val="16"/>
    </w:rPr>
  </w:style>
  <w:style w:type="paragraph" w:customStyle="1" w:styleId="RCode">
    <w:name w:val="RCode"/>
    <w:basedOn w:val="Normal"/>
    <w:qFormat/>
    <w:rsid w:val="002141CB"/>
    <w:pPr>
      <w:spacing w:after="0" w:line="240" w:lineRule="auto"/>
      <w:ind w:left="720" w:hanging="720"/>
    </w:pPr>
    <w:rPr>
      <w:rFonts w:ascii="Courier New" w:hAnsi="Courier New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212</Words>
  <Characters>29714</Characters>
  <Application>Microsoft Office Word</Application>
  <DocSecurity>0</DocSecurity>
  <Lines>247</Lines>
  <Paragraphs>6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UNY ESF</Company>
  <LinksUpToDate>false</LinksUpToDate>
  <CharactersWithSpaces>348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mes P. Gibbs</dc:creator>
  <cp:lastModifiedBy>James P. Gibbs</cp:lastModifiedBy>
  <cp:revision>2</cp:revision>
  <dcterms:created xsi:type="dcterms:W3CDTF">2014-09-06T20:29:00Z</dcterms:created>
  <dcterms:modified xsi:type="dcterms:W3CDTF">2014-09-06T20:30:00Z</dcterms:modified>
</cp:coreProperties>
</file>